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82AD15" w14:textId="73EA79AB" w:rsidR="00F50B75" w:rsidRPr="009C47FD" w:rsidRDefault="00A05673" w:rsidP="00F50B7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F50B75" w:rsidRPr="009C47FD">
        <w:rPr>
          <w:rFonts w:ascii="Times New Roman" w:hAnsi="Times New Roman" w:cs="Times New Roman"/>
          <w:b/>
          <w:bCs/>
          <w:sz w:val="20"/>
          <w:szCs w:val="20"/>
        </w:rPr>
        <w:t>Table 2.</w:t>
      </w:r>
      <w:r w:rsidR="00F50B75" w:rsidRPr="009C47FD">
        <w:rPr>
          <w:rFonts w:ascii="Times New Roman" w:hAnsi="Times New Roman" w:cs="Times New Roman"/>
          <w:sz w:val="20"/>
          <w:szCs w:val="20"/>
        </w:rPr>
        <w:t xml:space="preserve"> Biochemical parameters of the participants in each quartile of DII and DIL.</w:t>
      </w:r>
    </w:p>
    <w:tbl>
      <w:tblPr>
        <w:tblStyle w:val="TableGrid"/>
        <w:tblW w:w="12584" w:type="dxa"/>
        <w:tblLayout w:type="fixed"/>
        <w:tblLook w:val="04A0" w:firstRow="1" w:lastRow="0" w:firstColumn="1" w:lastColumn="0" w:noHBand="0" w:noVBand="1"/>
      </w:tblPr>
      <w:tblGrid>
        <w:gridCol w:w="2206"/>
        <w:gridCol w:w="1105"/>
        <w:gridCol w:w="1105"/>
        <w:gridCol w:w="1106"/>
        <w:gridCol w:w="1106"/>
        <w:gridCol w:w="695"/>
        <w:gridCol w:w="1106"/>
        <w:gridCol w:w="1106"/>
        <w:gridCol w:w="1106"/>
        <w:gridCol w:w="1106"/>
        <w:gridCol w:w="830"/>
        <w:gridCol w:w="7"/>
      </w:tblGrid>
      <w:tr w:rsidR="00F50B75" w:rsidRPr="009C47FD" w14:paraId="3A138FF4" w14:textId="77777777" w:rsidTr="00EC0128">
        <w:trPr>
          <w:trHeight w:val="28"/>
        </w:trPr>
        <w:tc>
          <w:tcPr>
            <w:tcW w:w="2206" w:type="dxa"/>
            <w:vAlign w:val="center"/>
          </w:tcPr>
          <w:p w14:paraId="0F36F3D2" w14:textId="77777777" w:rsidR="00F50B75" w:rsidRPr="009C47FD" w:rsidRDefault="00F50B75" w:rsidP="00A642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117" w:type="dxa"/>
            <w:gridSpan w:val="5"/>
            <w:vAlign w:val="center"/>
          </w:tcPr>
          <w:p w14:paraId="4A347610" w14:textId="77777777" w:rsidR="00F50B75" w:rsidRPr="009C47FD" w:rsidRDefault="00F50B75" w:rsidP="00A642C8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9C47FD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II</w:t>
            </w:r>
          </w:p>
        </w:tc>
        <w:tc>
          <w:tcPr>
            <w:tcW w:w="5261" w:type="dxa"/>
            <w:gridSpan w:val="6"/>
            <w:vAlign w:val="center"/>
          </w:tcPr>
          <w:p w14:paraId="59A2152F" w14:textId="77777777" w:rsidR="00F50B75" w:rsidRPr="009C47FD" w:rsidRDefault="00F50B75" w:rsidP="00A642C8"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9C47FD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IL</w:t>
            </w:r>
          </w:p>
        </w:tc>
      </w:tr>
      <w:tr w:rsidR="00F50B75" w:rsidRPr="009C47FD" w14:paraId="22C6ACC1" w14:textId="77777777" w:rsidTr="00EC0128">
        <w:trPr>
          <w:gridAfter w:val="1"/>
          <w:wAfter w:w="7" w:type="dxa"/>
          <w:trHeight w:val="28"/>
        </w:trPr>
        <w:tc>
          <w:tcPr>
            <w:tcW w:w="2206" w:type="dxa"/>
            <w:vAlign w:val="center"/>
          </w:tcPr>
          <w:p w14:paraId="1B86625A" w14:textId="77777777" w:rsidR="00F50B75" w:rsidRPr="009C47FD" w:rsidRDefault="00F50B75" w:rsidP="00A642C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05" w:type="dxa"/>
            <w:vAlign w:val="center"/>
          </w:tcPr>
          <w:p w14:paraId="0D77E0F4" w14:textId="77777777" w:rsidR="00F50B75" w:rsidRPr="009C47FD" w:rsidRDefault="00F50B75" w:rsidP="00A642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C47FD">
              <w:rPr>
                <w:rFonts w:ascii="Times New Roman" w:hAnsi="Times New Roman" w:cs="Times New Roman"/>
                <w:b/>
                <w:sz w:val="18"/>
                <w:szCs w:val="18"/>
              </w:rPr>
              <w:t>Q1</w:t>
            </w:r>
          </w:p>
        </w:tc>
        <w:tc>
          <w:tcPr>
            <w:tcW w:w="1105" w:type="dxa"/>
            <w:vAlign w:val="center"/>
          </w:tcPr>
          <w:p w14:paraId="4AFDA457" w14:textId="77777777" w:rsidR="00F50B75" w:rsidRPr="009C47FD" w:rsidRDefault="00F50B75" w:rsidP="00A642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C47FD">
              <w:rPr>
                <w:rFonts w:ascii="Times New Roman" w:hAnsi="Times New Roman" w:cs="Times New Roman"/>
                <w:b/>
                <w:sz w:val="18"/>
                <w:szCs w:val="18"/>
              </w:rPr>
              <w:t>Q2</w:t>
            </w:r>
          </w:p>
        </w:tc>
        <w:tc>
          <w:tcPr>
            <w:tcW w:w="1106" w:type="dxa"/>
            <w:vAlign w:val="center"/>
          </w:tcPr>
          <w:p w14:paraId="7F96842E" w14:textId="77777777" w:rsidR="00F50B75" w:rsidRPr="009C47FD" w:rsidRDefault="00F50B75" w:rsidP="00A642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C47FD">
              <w:rPr>
                <w:rFonts w:ascii="Times New Roman" w:hAnsi="Times New Roman" w:cs="Times New Roman"/>
                <w:b/>
                <w:sz w:val="18"/>
                <w:szCs w:val="18"/>
              </w:rPr>
              <w:t>Q3</w:t>
            </w:r>
          </w:p>
        </w:tc>
        <w:tc>
          <w:tcPr>
            <w:tcW w:w="1106" w:type="dxa"/>
            <w:vAlign w:val="center"/>
          </w:tcPr>
          <w:p w14:paraId="4C59CC1A" w14:textId="77777777" w:rsidR="00F50B75" w:rsidRPr="009C47FD" w:rsidRDefault="00F50B75" w:rsidP="00A642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C47FD">
              <w:rPr>
                <w:rFonts w:ascii="Times New Roman" w:hAnsi="Times New Roman" w:cs="Times New Roman"/>
                <w:b/>
                <w:sz w:val="18"/>
                <w:szCs w:val="18"/>
              </w:rPr>
              <w:t>Q4</w:t>
            </w:r>
          </w:p>
        </w:tc>
        <w:tc>
          <w:tcPr>
            <w:tcW w:w="695" w:type="dxa"/>
            <w:vAlign w:val="center"/>
          </w:tcPr>
          <w:p w14:paraId="2BF7D0CC" w14:textId="77777777" w:rsidR="00F50B75" w:rsidRPr="009C47FD" w:rsidRDefault="00F50B75" w:rsidP="00A642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C47FD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p</w:t>
            </w:r>
          </w:p>
        </w:tc>
        <w:tc>
          <w:tcPr>
            <w:tcW w:w="1106" w:type="dxa"/>
            <w:vAlign w:val="center"/>
          </w:tcPr>
          <w:p w14:paraId="5D11E34C" w14:textId="77777777" w:rsidR="00F50B75" w:rsidRPr="009C47FD" w:rsidRDefault="00F50B75" w:rsidP="00A642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C47FD">
              <w:rPr>
                <w:rFonts w:ascii="Times New Roman" w:hAnsi="Times New Roman" w:cs="Times New Roman"/>
                <w:b/>
                <w:sz w:val="18"/>
                <w:szCs w:val="18"/>
              </w:rPr>
              <w:t>Q1</w:t>
            </w:r>
          </w:p>
        </w:tc>
        <w:tc>
          <w:tcPr>
            <w:tcW w:w="1106" w:type="dxa"/>
            <w:vAlign w:val="center"/>
          </w:tcPr>
          <w:p w14:paraId="1249B580" w14:textId="77777777" w:rsidR="00F50B75" w:rsidRPr="009C47FD" w:rsidRDefault="00F50B75" w:rsidP="00A642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C47FD">
              <w:rPr>
                <w:rFonts w:ascii="Times New Roman" w:hAnsi="Times New Roman" w:cs="Times New Roman"/>
                <w:b/>
                <w:sz w:val="18"/>
                <w:szCs w:val="18"/>
              </w:rPr>
              <w:t>Q2</w:t>
            </w:r>
          </w:p>
        </w:tc>
        <w:tc>
          <w:tcPr>
            <w:tcW w:w="1106" w:type="dxa"/>
            <w:vAlign w:val="center"/>
          </w:tcPr>
          <w:p w14:paraId="30C4AFA4" w14:textId="77777777" w:rsidR="00F50B75" w:rsidRPr="009C47FD" w:rsidRDefault="00F50B75" w:rsidP="00A642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C47FD">
              <w:rPr>
                <w:rFonts w:ascii="Times New Roman" w:hAnsi="Times New Roman" w:cs="Times New Roman"/>
                <w:b/>
                <w:sz w:val="18"/>
                <w:szCs w:val="18"/>
              </w:rPr>
              <w:t>Q3</w:t>
            </w:r>
          </w:p>
        </w:tc>
        <w:tc>
          <w:tcPr>
            <w:tcW w:w="1106" w:type="dxa"/>
            <w:vAlign w:val="center"/>
          </w:tcPr>
          <w:p w14:paraId="0492ECA4" w14:textId="77777777" w:rsidR="00F50B75" w:rsidRPr="009C47FD" w:rsidRDefault="00F50B75" w:rsidP="00A642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C47FD">
              <w:rPr>
                <w:rFonts w:ascii="Times New Roman" w:hAnsi="Times New Roman" w:cs="Times New Roman"/>
                <w:b/>
                <w:sz w:val="18"/>
                <w:szCs w:val="18"/>
              </w:rPr>
              <w:t>Q4</w:t>
            </w:r>
          </w:p>
        </w:tc>
        <w:tc>
          <w:tcPr>
            <w:tcW w:w="830" w:type="dxa"/>
            <w:vAlign w:val="center"/>
          </w:tcPr>
          <w:p w14:paraId="138CFCB0" w14:textId="77777777" w:rsidR="00F50B75" w:rsidRPr="009C47FD" w:rsidRDefault="00F50B75" w:rsidP="00A642C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C47FD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p</w:t>
            </w:r>
          </w:p>
        </w:tc>
      </w:tr>
      <w:tr w:rsidR="00B47E22" w:rsidRPr="00B70FFB" w14:paraId="21E4A99E" w14:textId="77777777" w:rsidTr="00B47E22">
        <w:trPr>
          <w:gridAfter w:val="1"/>
          <w:wAfter w:w="7" w:type="dxa"/>
          <w:trHeight w:val="502"/>
        </w:trPr>
        <w:tc>
          <w:tcPr>
            <w:tcW w:w="12577" w:type="dxa"/>
            <w:gridSpan w:val="11"/>
            <w:vAlign w:val="center"/>
          </w:tcPr>
          <w:p w14:paraId="715696D0" w14:textId="7BAA6B6B" w:rsidR="00B47E22" w:rsidRPr="00B70FFB" w:rsidRDefault="00B47E22" w:rsidP="00B47E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en</w:t>
            </w:r>
          </w:p>
        </w:tc>
      </w:tr>
      <w:tr w:rsidR="00B70FFB" w:rsidRPr="00B70FFB" w14:paraId="466B0120" w14:textId="77777777" w:rsidTr="00EC0128">
        <w:trPr>
          <w:gridAfter w:val="1"/>
          <w:wAfter w:w="7" w:type="dxa"/>
          <w:trHeight w:val="502"/>
        </w:trPr>
        <w:tc>
          <w:tcPr>
            <w:tcW w:w="2206" w:type="dxa"/>
            <w:vAlign w:val="center"/>
          </w:tcPr>
          <w:p w14:paraId="3ADE2029" w14:textId="77777777" w:rsidR="00F50B75" w:rsidRPr="00B70FFB" w:rsidRDefault="00F50B75" w:rsidP="00A642C8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0FFB">
              <w:rPr>
                <w:rFonts w:ascii="Times New Roman" w:hAnsi="Times New Roman" w:cs="Times New Roman"/>
                <w:b/>
                <w:sz w:val="18"/>
                <w:szCs w:val="18"/>
              </w:rPr>
              <w:t>ALT (alanine transaminase)</w:t>
            </w:r>
          </w:p>
        </w:tc>
        <w:tc>
          <w:tcPr>
            <w:tcW w:w="1105" w:type="dxa"/>
            <w:vAlign w:val="center"/>
          </w:tcPr>
          <w:p w14:paraId="768499A3" w14:textId="2C27F7D4" w:rsidR="00F50B75" w:rsidRPr="00B70FFB" w:rsidRDefault="00422BC4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2±25.96</w:t>
            </w:r>
          </w:p>
        </w:tc>
        <w:tc>
          <w:tcPr>
            <w:tcW w:w="1105" w:type="dxa"/>
            <w:vAlign w:val="center"/>
          </w:tcPr>
          <w:p w14:paraId="5806ECC3" w14:textId="0D89158A" w:rsidR="00F50B75" w:rsidRPr="00B70FFB" w:rsidRDefault="00422BC4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8</w:t>
            </w:r>
            <w:r w:rsidR="0043466C" w:rsidRPr="0043466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F51B5">
              <w:rPr>
                <w:rFonts w:ascii="Times New Roman" w:hAnsi="Times New Roman" w:cs="Times New Roman"/>
                <w:sz w:val="18"/>
                <w:szCs w:val="18"/>
              </w:rPr>
              <w:t>38.23</w:t>
            </w:r>
          </w:p>
        </w:tc>
        <w:tc>
          <w:tcPr>
            <w:tcW w:w="1106" w:type="dxa"/>
            <w:vAlign w:val="center"/>
          </w:tcPr>
          <w:p w14:paraId="1CB5DA12" w14:textId="42706544" w:rsidR="00F50B75" w:rsidRPr="00B70FFB" w:rsidRDefault="00422BC4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.7</w:t>
            </w:r>
            <w:r w:rsidR="0043466C" w:rsidRPr="0043466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F51B5">
              <w:rPr>
                <w:rFonts w:ascii="Times New Roman" w:hAnsi="Times New Roman" w:cs="Times New Roman"/>
                <w:sz w:val="18"/>
                <w:szCs w:val="18"/>
              </w:rPr>
              <w:t>72.00</w:t>
            </w:r>
          </w:p>
        </w:tc>
        <w:tc>
          <w:tcPr>
            <w:tcW w:w="1106" w:type="dxa"/>
            <w:vAlign w:val="center"/>
          </w:tcPr>
          <w:p w14:paraId="077BA73B" w14:textId="70460ED9" w:rsidR="00F50B75" w:rsidRPr="00B70FFB" w:rsidRDefault="00422BC4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.2</w:t>
            </w:r>
            <w:r w:rsidR="0043466C" w:rsidRPr="0043466C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EF51B5">
              <w:rPr>
                <w:rFonts w:ascii="Times New Roman" w:hAnsi="Times New Roman" w:cs="Times New Roman"/>
                <w:sz w:val="18"/>
                <w:szCs w:val="18"/>
              </w:rPr>
              <w:t>21.31</w:t>
            </w:r>
          </w:p>
        </w:tc>
        <w:tc>
          <w:tcPr>
            <w:tcW w:w="695" w:type="dxa"/>
            <w:vAlign w:val="center"/>
          </w:tcPr>
          <w:p w14:paraId="2DCB28E0" w14:textId="6A75671F" w:rsidR="00F50B75" w:rsidRPr="00B70FFB" w:rsidRDefault="009922BE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7</w:t>
            </w:r>
          </w:p>
        </w:tc>
        <w:tc>
          <w:tcPr>
            <w:tcW w:w="1106" w:type="dxa"/>
            <w:vAlign w:val="center"/>
          </w:tcPr>
          <w:p w14:paraId="65EBD3D1" w14:textId="6BEAB0F9" w:rsidR="00F50B75" w:rsidRPr="00B70FFB" w:rsidRDefault="00DA14C8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6</w:t>
            </w:r>
            <w:r w:rsidRPr="00DA14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85</w:t>
            </w:r>
          </w:p>
        </w:tc>
        <w:tc>
          <w:tcPr>
            <w:tcW w:w="1106" w:type="dxa"/>
            <w:vAlign w:val="center"/>
          </w:tcPr>
          <w:p w14:paraId="2329ECD8" w14:textId="25AA427A" w:rsidR="00F50B75" w:rsidRPr="00B70FFB" w:rsidRDefault="00DA14C8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8</w:t>
            </w:r>
            <w:r w:rsidRPr="00DA14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78</w:t>
            </w:r>
          </w:p>
        </w:tc>
        <w:tc>
          <w:tcPr>
            <w:tcW w:w="1106" w:type="dxa"/>
            <w:vAlign w:val="center"/>
          </w:tcPr>
          <w:p w14:paraId="1A6FCDDF" w14:textId="4FC48D98" w:rsidR="00F50B75" w:rsidRPr="00B70FFB" w:rsidRDefault="00DA14C8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3</w:t>
            </w:r>
            <w:r w:rsidRPr="00DA14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.72</w:t>
            </w:r>
          </w:p>
        </w:tc>
        <w:tc>
          <w:tcPr>
            <w:tcW w:w="1106" w:type="dxa"/>
            <w:vAlign w:val="center"/>
          </w:tcPr>
          <w:p w14:paraId="4E39AEB7" w14:textId="76DA5224" w:rsidR="00F50B75" w:rsidRPr="00B70FFB" w:rsidRDefault="00DA14C8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.0</w:t>
            </w:r>
            <w:r w:rsidRPr="00DA14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.55</w:t>
            </w:r>
          </w:p>
        </w:tc>
        <w:tc>
          <w:tcPr>
            <w:tcW w:w="830" w:type="dxa"/>
            <w:vAlign w:val="center"/>
          </w:tcPr>
          <w:p w14:paraId="15F07FFE" w14:textId="59D8B17B" w:rsidR="00F50B75" w:rsidRPr="00B70FFB" w:rsidRDefault="00726183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8</w:t>
            </w:r>
          </w:p>
        </w:tc>
      </w:tr>
      <w:tr w:rsidR="00B70FFB" w:rsidRPr="00B70FFB" w14:paraId="22AEF6E5" w14:textId="77777777" w:rsidTr="00EC0128">
        <w:trPr>
          <w:gridAfter w:val="1"/>
          <w:wAfter w:w="7" w:type="dxa"/>
          <w:trHeight w:val="502"/>
        </w:trPr>
        <w:tc>
          <w:tcPr>
            <w:tcW w:w="2206" w:type="dxa"/>
            <w:vAlign w:val="center"/>
          </w:tcPr>
          <w:p w14:paraId="1216F7E7" w14:textId="77777777" w:rsidR="00F50B75" w:rsidRPr="00B70FFB" w:rsidRDefault="00F50B75" w:rsidP="00A642C8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0FFB">
              <w:rPr>
                <w:rFonts w:ascii="Times New Roman" w:hAnsi="Times New Roman" w:cs="Times New Roman"/>
                <w:b/>
                <w:sz w:val="18"/>
                <w:szCs w:val="18"/>
              </w:rPr>
              <w:t>AST (aspartate transaminase)</w:t>
            </w:r>
          </w:p>
        </w:tc>
        <w:tc>
          <w:tcPr>
            <w:tcW w:w="1105" w:type="dxa"/>
            <w:vAlign w:val="center"/>
          </w:tcPr>
          <w:p w14:paraId="16311324" w14:textId="41281019" w:rsidR="00F50B75" w:rsidRPr="00B70FFB" w:rsidRDefault="00EF51B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5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44</w:t>
            </w:r>
          </w:p>
        </w:tc>
        <w:tc>
          <w:tcPr>
            <w:tcW w:w="1105" w:type="dxa"/>
            <w:vAlign w:val="center"/>
          </w:tcPr>
          <w:p w14:paraId="73B804B9" w14:textId="77D89612" w:rsidR="00F50B75" w:rsidRPr="00B70FFB" w:rsidRDefault="00EF51B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7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.29</w:t>
            </w:r>
          </w:p>
        </w:tc>
        <w:tc>
          <w:tcPr>
            <w:tcW w:w="1106" w:type="dxa"/>
            <w:vAlign w:val="center"/>
          </w:tcPr>
          <w:p w14:paraId="759A1355" w14:textId="03E14C2D" w:rsidR="00F50B75" w:rsidRPr="00B70FFB" w:rsidRDefault="00EF51B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5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84</w:t>
            </w:r>
          </w:p>
        </w:tc>
        <w:tc>
          <w:tcPr>
            <w:tcW w:w="1106" w:type="dxa"/>
            <w:vAlign w:val="center"/>
          </w:tcPr>
          <w:p w14:paraId="32E493E6" w14:textId="1291BE99" w:rsidR="00F50B75" w:rsidRPr="00B70FFB" w:rsidRDefault="00EF51B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8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85</w:t>
            </w:r>
          </w:p>
        </w:tc>
        <w:tc>
          <w:tcPr>
            <w:tcW w:w="695" w:type="dxa"/>
            <w:vAlign w:val="center"/>
          </w:tcPr>
          <w:p w14:paraId="060AA750" w14:textId="7ABB9A29" w:rsidR="00F50B75" w:rsidRPr="00B70FFB" w:rsidRDefault="009922BE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48</w:t>
            </w:r>
          </w:p>
        </w:tc>
        <w:tc>
          <w:tcPr>
            <w:tcW w:w="1106" w:type="dxa"/>
            <w:vAlign w:val="center"/>
          </w:tcPr>
          <w:p w14:paraId="61C169D9" w14:textId="53166131" w:rsidR="00F50B75" w:rsidRPr="00B70FFB" w:rsidRDefault="00DA14C8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1</w:t>
            </w:r>
            <w:r w:rsidRPr="00DA14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00</w:t>
            </w:r>
          </w:p>
        </w:tc>
        <w:tc>
          <w:tcPr>
            <w:tcW w:w="1106" w:type="dxa"/>
            <w:vAlign w:val="center"/>
          </w:tcPr>
          <w:p w14:paraId="5406961A" w14:textId="353748B6" w:rsidR="00F50B75" w:rsidRPr="00B70FFB" w:rsidRDefault="00DA14C8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1</w:t>
            </w:r>
            <w:r w:rsidRPr="00DA14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58</w:t>
            </w:r>
          </w:p>
        </w:tc>
        <w:tc>
          <w:tcPr>
            <w:tcW w:w="1106" w:type="dxa"/>
            <w:vAlign w:val="center"/>
          </w:tcPr>
          <w:p w14:paraId="1BB94F58" w14:textId="302B3BB6" w:rsidR="00F50B75" w:rsidRPr="00B70FFB" w:rsidRDefault="00DA14C8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4</w:t>
            </w:r>
            <w:r w:rsidRPr="00DA14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82</w:t>
            </w:r>
          </w:p>
        </w:tc>
        <w:tc>
          <w:tcPr>
            <w:tcW w:w="1106" w:type="dxa"/>
            <w:vAlign w:val="center"/>
          </w:tcPr>
          <w:p w14:paraId="2F25AC06" w14:textId="193E4313" w:rsidR="00F50B75" w:rsidRPr="00B70FFB" w:rsidRDefault="00DA14C8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0</w:t>
            </w:r>
            <w:r w:rsidRPr="00DA14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.99</w:t>
            </w:r>
          </w:p>
        </w:tc>
        <w:tc>
          <w:tcPr>
            <w:tcW w:w="830" w:type="dxa"/>
            <w:vAlign w:val="center"/>
          </w:tcPr>
          <w:p w14:paraId="53453FD7" w14:textId="300E6B81" w:rsidR="00F50B75" w:rsidRPr="00B70FFB" w:rsidRDefault="00726183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1</w:t>
            </w:r>
          </w:p>
        </w:tc>
      </w:tr>
      <w:tr w:rsidR="00B70FFB" w:rsidRPr="00B70FFB" w14:paraId="3C063EE0" w14:textId="77777777" w:rsidTr="00EC0128">
        <w:trPr>
          <w:gridAfter w:val="1"/>
          <w:wAfter w:w="7" w:type="dxa"/>
          <w:trHeight w:val="502"/>
        </w:trPr>
        <w:tc>
          <w:tcPr>
            <w:tcW w:w="2206" w:type="dxa"/>
            <w:vAlign w:val="center"/>
          </w:tcPr>
          <w:p w14:paraId="2D42763A" w14:textId="77777777" w:rsidR="00F50B75" w:rsidRPr="00B70FFB" w:rsidRDefault="00F50B75" w:rsidP="00A642C8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0FFB">
              <w:rPr>
                <w:rFonts w:ascii="Times New Roman" w:hAnsi="Times New Roman" w:cs="Times New Roman"/>
                <w:b/>
                <w:sz w:val="18"/>
                <w:szCs w:val="18"/>
              </w:rPr>
              <w:t>GGT (gamma-glutamyl transferase)</w:t>
            </w:r>
          </w:p>
        </w:tc>
        <w:tc>
          <w:tcPr>
            <w:tcW w:w="1105" w:type="dxa"/>
            <w:vAlign w:val="center"/>
          </w:tcPr>
          <w:p w14:paraId="69BE4A09" w14:textId="76803BC5" w:rsidR="00F50B75" w:rsidRPr="00B70FFB" w:rsidRDefault="00EF51B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6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.92</w:t>
            </w:r>
          </w:p>
        </w:tc>
        <w:tc>
          <w:tcPr>
            <w:tcW w:w="1105" w:type="dxa"/>
            <w:vAlign w:val="center"/>
          </w:tcPr>
          <w:p w14:paraId="442B3999" w14:textId="5F9CD0BB" w:rsidR="00F50B75" w:rsidRPr="00B70FFB" w:rsidRDefault="00EF51B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.7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.75</w:t>
            </w:r>
          </w:p>
        </w:tc>
        <w:tc>
          <w:tcPr>
            <w:tcW w:w="1106" w:type="dxa"/>
            <w:vAlign w:val="center"/>
          </w:tcPr>
          <w:p w14:paraId="494D85DD" w14:textId="183F7C3A" w:rsidR="00F50B75" w:rsidRPr="00B70FFB" w:rsidRDefault="00EF51B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4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6.68</w:t>
            </w:r>
          </w:p>
        </w:tc>
        <w:tc>
          <w:tcPr>
            <w:tcW w:w="1106" w:type="dxa"/>
            <w:vAlign w:val="center"/>
          </w:tcPr>
          <w:p w14:paraId="3E153C9D" w14:textId="4889CC0E" w:rsidR="00F50B75" w:rsidRPr="00B70FFB" w:rsidRDefault="00EF51B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.2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.70</w:t>
            </w:r>
          </w:p>
        </w:tc>
        <w:tc>
          <w:tcPr>
            <w:tcW w:w="695" w:type="dxa"/>
            <w:vAlign w:val="center"/>
          </w:tcPr>
          <w:p w14:paraId="4FC317E5" w14:textId="4FAA98C6" w:rsidR="00F50B75" w:rsidRPr="00B70FFB" w:rsidRDefault="009922BE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7</w:t>
            </w:r>
          </w:p>
        </w:tc>
        <w:tc>
          <w:tcPr>
            <w:tcW w:w="1106" w:type="dxa"/>
            <w:vAlign w:val="center"/>
          </w:tcPr>
          <w:p w14:paraId="0A788343" w14:textId="1D4DBF94" w:rsidR="00F50B75" w:rsidRPr="00B70FFB" w:rsidRDefault="00DA14C8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3</w:t>
            </w:r>
            <w:r w:rsidRPr="00DA14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.55</w:t>
            </w:r>
          </w:p>
        </w:tc>
        <w:tc>
          <w:tcPr>
            <w:tcW w:w="1106" w:type="dxa"/>
            <w:vAlign w:val="center"/>
          </w:tcPr>
          <w:p w14:paraId="4C50575D" w14:textId="75C636DF" w:rsidR="00F50B75" w:rsidRPr="00B70FFB" w:rsidRDefault="00DA14C8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8</w:t>
            </w:r>
            <w:r w:rsidRPr="00DA14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82</w:t>
            </w:r>
          </w:p>
        </w:tc>
        <w:tc>
          <w:tcPr>
            <w:tcW w:w="1106" w:type="dxa"/>
            <w:vAlign w:val="center"/>
          </w:tcPr>
          <w:p w14:paraId="41346333" w14:textId="7B7F261E" w:rsidR="00F50B75" w:rsidRPr="00B70FFB" w:rsidRDefault="00DA14C8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8</w:t>
            </w:r>
            <w:r w:rsidRPr="00DA14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.26</w:t>
            </w:r>
          </w:p>
        </w:tc>
        <w:tc>
          <w:tcPr>
            <w:tcW w:w="1106" w:type="dxa"/>
            <w:vAlign w:val="center"/>
          </w:tcPr>
          <w:p w14:paraId="11CE8242" w14:textId="58FEF52A" w:rsidR="00F50B75" w:rsidRPr="00B70FFB" w:rsidRDefault="00DA14C8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.0</w:t>
            </w:r>
            <w:r w:rsidRPr="00DA14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.32</w:t>
            </w:r>
          </w:p>
        </w:tc>
        <w:tc>
          <w:tcPr>
            <w:tcW w:w="830" w:type="dxa"/>
            <w:vAlign w:val="center"/>
          </w:tcPr>
          <w:p w14:paraId="3A67D294" w14:textId="554CE27C" w:rsidR="00F50B75" w:rsidRPr="00B70FFB" w:rsidRDefault="00726183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5</w:t>
            </w:r>
          </w:p>
        </w:tc>
      </w:tr>
      <w:tr w:rsidR="00B70FFB" w:rsidRPr="00B70FFB" w14:paraId="64982109" w14:textId="77777777" w:rsidTr="00EC0128">
        <w:trPr>
          <w:gridAfter w:val="1"/>
          <w:wAfter w:w="7" w:type="dxa"/>
          <w:trHeight w:val="502"/>
        </w:trPr>
        <w:tc>
          <w:tcPr>
            <w:tcW w:w="2206" w:type="dxa"/>
            <w:vAlign w:val="center"/>
          </w:tcPr>
          <w:p w14:paraId="56A6D950" w14:textId="77777777" w:rsidR="00F50B75" w:rsidRPr="00B70FFB" w:rsidRDefault="00F50B75" w:rsidP="00A642C8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0FFB">
              <w:rPr>
                <w:rFonts w:ascii="Times New Roman" w:hAnsi="Times New Roman" w:cs="Times New Roman"/>
                <w:b/>
                <w:sz w:val="18"/>
                <w:szCs w:val="18"/>
              </w:rPr>
              <w:t>HDL-C</w:t>
            </w:r>
          </w:p>
        </w:tc>
        <w:tc>
          <w:tcPr>
            <w:tcW w:w="1105" w:type="dxa"/>
            <w:vAlign w:val="center"/>
          </w:tcPr>
          <w:p w14:paraId="59EBA5E8" w14:textId="0D42B5D7" w:rsidR="00F50B75" w:rsidRPr="00B70FFB" w:rsidRDefault="00EF51B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1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26</w:t>
            </w:r>
          </w:p>
        </w:tc>
        <w:tc>
          <w:tcPr>
            <w:tcW w:w="1105" w:type="dxa"/>
            <w:vAlign w:val="center"/>
          </w:tcPr>
          <w:p w14:paraId="404898F0" w14:textId="74655EA8" w:rsidR="00F50B75" w:rsidRPr="00B70FFB" w:rsidRDefault="00EF51B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7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74</w:t>
            </w:r>
          </w:p>
        </w:tc>
        <w:tc>
          <w:tcPr>
            <w:tcW w:w="1106" w:type="dxa"/>
            <w:vAlign w:val="center"/>
          </w:tcPr>
          <w:p w14:paraId="3C1FF8FE" w14:textId="37C15707" w:rsidR="00F50B75" w:rsidRPr="00B70FFB" w:rsidRDefault="00EF51B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2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67</w:t>
            </w:r>
          </w:p>
        </w:tc>
        <w:tc>
          <w:tcPr>
            <w:tcW w:w="1106" w:type="dxa"/>
            <w:vAlign w:val="center"/>
          </w:tcPr>
          <w:p w14:paraId="319FFEE4" w14:textId="11E04DF9" w:rsidR="00F50B75" w:rsidRPr="00B70FFB" w:rsidRDefault="00EF51B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4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43</w:t>
            </w:r>
          </w:p>
        </w:tc>
        <w:tc>
          <w:tcPr>
            <w:tcW w:w="695" w:type="dxa"/>
            <w:vAlign w:val="center"/>
          </w:tcPr>
          <w:p w14:paraId="620249C4" w14:textId="675F01A5" w:rsidR="00F50B75" w:rsidRPr="00B70FFB" w:rsidRDefault="009922BE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9</w:t>
            </w:r>
          </w:p>
        </w:tc>
        <w:tc>
          <w:tcPr>
            <w:tcW w:w="1106" w:type="dxa"/>
            <w:vAlign w:val="center"/>
          </w:tcPr>
          <w:p w14:paraId="0CD4D559" w14:textId="2D9CDBC5" w:rsidR="00F50B75" w:rsidRPr="00B70FFB" w:rsidRDefault="00DA14C8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3</w:t>
            </w:r>
            <w:r w:rsidRPr="00DA14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22</w:t>
            </w:r>
          </w:p>
        </w:tc>
        <w:tc>
          <w:tcPr>
            <w:tcW w:w="1106" w:type="dxa"/>
            <w:vAlign w:val="center"/>
          </w:tcPr>
          <w:p w14:paraId="5C097572" w14:textId="0E21649D" w:rsidR="00F50B75" w:rsidRPr="00B70FFB" w:rsidRDefault="00DA14C8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3</w:t>
            </w:r>
            <w:r w:rsidRPr="00DA14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98</w:t>
            </w:r>
          </w:p>
        </w:tc>
        <w:tc>
          <w:tcPr>
            <w:tcW w:w="1106" w:type="dxa"/>
            <w:vAlign w:val="center"/>
          </w:tcPr>
          <w:p w14:paraId="71EB8681" w14:textId="54CE0E51" w:rsidR="00F50B75" w:rsidRPr="00B70FFB" w:rsidRDefault="00DA14C8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9</w:t>
            </w:r>
            <w:r w:rsidRPr="00DA14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80</w:t>
            </w:r>
          </w:p>
        </w:tc>
        <w:tc>
          <w:tcPr>
            <w:tcW w:w="1106" w:type="dxa"/>
            <w:vAlign w:val="center"/>
          </w:tcPr>
          <w:p w14:paraId="7393F8DF" w14:textId="332254C4" w:rsidR="00F50B75" w:rsidRPr="00B70FFB" w:rsidRDefault="00DA14C8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7</w:t>
            </w:r>
            <w:r w:rsidRPr="00DA14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28</w:t>
            </w:r>
          </w:p>
        </w:tc>
        <w:tc>
          <w:tcPr>
            <w:tcW w:w="830" w:type="dxa"/>
            <w:vAlign w:val="center"/>
          </w:tcPr>
          <w:p w14:paraId="0EBF8684" w14:textId="1B62CD53" w:rsidR="00F50B75" w:rsidRPr="00B70FFB" w:rsidRDefault="00726183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9</w:t>
            </w:r>
          </w:p>
        </w:tc>
      </w:tr>
      <w:tr w:rsidR="00B70FFB" w:rsidRPr="00B70FFB" w14:paraId="2B19F66B" w14:textId="77777777" w:rsidTr="00EC0128">
        <w:trPr>
          <w:gridAfter w:val="1"/>
          <w:wAfter w:w="7" w:type="dxa"/>
          <w:trHeight w:val="502"/>
        </w:trPr>
        <w:tc>
          <w:tcPr>
            <w:tcW w:w="2206" w:type="dxa"/>
            <w:vAlign w:val="center"/>
          </w:tcPr>
          <w:p w14:paraId="3B38411E" w14:textId="77777777" w:rsidR="00F50B75" w:rsidRPr="00B70FFB" w:rsidRDefault="00F50B75" w:rsidP="00A642C8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0FFB">
              <w:rPr>
                <w:rFonts w:ascii="Times New Roman" w:hAnsi="Times New Roman" w:cs="Times New Roman"/>
                <w:b/>
                <w:sz w:val="18"/>
                <w:szCs w:val="18"/>
              </w:rPr>
              <w:t>LDL-C</w:t>
            </w:r>
          </w:p>
        </w:tc>
        <w:tc>
          <w:tcPr>
            <w:tcW w:w="1105" w:type="dxa"/>
            <w:vAlign w:val="center"/>
          </w:tcPr>
          <w:p w14:paraId="7826F67C" w14:textId="4BE445D9" w:rsidR="00F50B75" w:rsidRPr="00B70FFB" w:rsidRDefault="00EF51B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.6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.13</w:t>
            </w:r>
          </w:p>
        </w:tc>
        <w:tc>
          <w:tcPr>
            <w:tcW w:w="1105" w:type="dxa"/>
            <w:vAlign w:val="center"/>
          </w:tcPr>
          <w:p w14:paraId="09CAE40B" w14:textId="67FEE278" w:rsidR="00F50B75" w:rsidRPr="00B70FFB" w:rsidRDefault="00EF51B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2.6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.18</w:t>
            </w:r>
          </w:p>
        </w:tc>
        <w:tc>
          <w:tcPr>
            <w:tcW w:w="1106" w:type="dxa"/>
            <w:vAlign w:val="center"/>
          </w:tcPr>
          <w:p w14:paraId="479B2A2D" w14:textId="117E4F72" w:rsidR="00F50B75" w:rsidRPr="00B70FFB" w:rsidRDefault="00EF51B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.5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.78</w:t>
            </w:r>
          </w:p>
        </w:tc>
        <w:tc>
          <w:tcPr>
            <w:tcW w:w="1106" w:type="dxa"/>
            <w:vAlign w:val="center"/>
          </w:tcPr>
          <w:p w14:paraId="26ADD252" w14:textId="24CD2832" w:rsidR="00F50B75" w:rsidRPr="00B70FFB" w:rsidRDefault="00EF51B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.8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.51</w:t>
            </w:r>
          </w:p>
        </w:tc>
        <w:tc>
          <w:tcPr>
            <w:tcW w:w="695" w:type="dxa"/>
            <w:vAlign w:val="center"/>
          </w:tcPr>
          <w:p w14:paraId="756A62B0" w14:textId="11A98868" w:rsidR="00F50B75" w:rsidRPr="00B70FFB" w:rsidRDefault="009922BE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3</w:t>
            </w:r>
          </w:p>
        </w:tc>
        <w:tc>
          <w:tcPr>
            <w:tcW w:w="1106" w:type="dxa"/>
            <w:vAlign w:val="center"/>
          </w:tcPr>
          <w:p w14:paraId="0D58DE0C" w14:textId="3452644D" w:rsidR="00F50B75" w:rsidRPr="00B70FFB" w:rsidRDefault="00DA14C8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.8</w:t>
            </w:r>
            <w:r w:rsidRPr="00DA14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.73</w:t>
            </w:r>
          </w:p>
        </w:tc>
        <w:tc>
          <w:tcPr>
            <w:tcW w:w="1106" w:type="dxa"/>
            <w:vAlign w:val="center"/>
          </w:tcPr>
          <w:p w14:paraId="254B1940" w14:textId="713862CD" w:rsidR="00F50B75" w:rsidRPr="00B70FFB" w:rsidRDefault="00DA14C8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.3</w:t>
            </w:r>
            <w:r w:rsidRPr="00DA14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.20</w:t>
            </w:r>
          </w:p>
        </w:tc>
        <w:tc>
          <w:tcPr>
            <w:tcW w:w="1106" w:type="dxa"/>
            <w:vAlign w:val="center"/>
          </w:tcPr>
          <w:p w14:paraId="4D146A24" w14:textId="3BD73536" w:rsidR="00F50B75" w:rsidRPr="00B70FFB" w:rsidRDefault="00DA14C8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6.9</w:t>
            </w:r>
            <w:r w:rsidRPr="00DA14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.66</w:t>
            </w:r>
          </w:p>
        </w:tc>
        <w:tc>
          <w:tcPr>
            <w:tcW w:w="1106" w:type="dxa"/>
            <w:vAlign w:val="center"/>
          </w:tcPr>
          <w:p w14:paraId="2338C245" w14:textId="09FA321C" w:rsidR="00F50B75" w:rsidRPr="00B70FFB" w:rsidRDefault="00DA14C8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.8</w:t>
            </w:r>
            <w:r w:rsidRPr="00DA14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.22</w:t>
            </w:r>
          </w:p>
        </w:tc>
        <w:tc>
          <w:tcPr>
            <w:tcW w:w="830" w:type="dxa"/>
            <w:vAlign w:val="center"/>
          </w:tcPr>
          <w:p w14:paraId="538186B7" w14:textId="02D732B5" w:rsidR="00F50B75" w:rsidRPr="00B70FFB" w:rsidRDefault="00726183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8</w:t>
            </w:r>
          </w:p>
        </w:tc>
      </w:tr>
      <w:tr w:rsidR="00B70FFB" w:rsidRPr="00B70FFB" w14:paraId="50483DD0" w14:textId="77777777" w:rsidTr="00EC0128">
        <w:trPr>
          <w:gridAfter w:val="1"/>
          <w:wAfter w:w="7" w:type="dxa"/>
          <w:trHeight w:val="502"/>
        </w:trPr>
        <w:tc>
          <w:tcPr>
            <w:tcW w:w="2206" w:type="dxa"/>
            <w:vAlign w:val="center"/>
          </w:tcPr>
          <w:p w14:paraId="1E0F3BD8" w14:textId="77777777" w:rsidR="00F50B75" w:rsidRPr="00B70FFB" w:rsidRDefault="00F50B75" w:rsidP="00A642C8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0FFB">
              <w:rPr>
                <w:rFonts w:ascii="Times New Roman" w:hAnsi="Times New Roman" w:cs="Times New Roman"/>
                <w:b/>
                <w:sz w:val="18"/>
                <w:szCs w:val="18"/>
              </w:rPr>
              <w:t>Triglycerides</w:t>
            </w:r>
          </w:p>
        </w:tc>
        <w:tc>
          <w:tcPr>
            <w:tcW w:w="1105" w:type="dxa"/>
            <w:vAlign w:val="center"/>
          </w:tcPr>
          <w:p w14:paraId="49778032" w14:textId="1530B583" w:rsidR="00F50B75" w:rsidRPr="00B70FFB" w:rsidRDefault="00EF51B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1.7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.82</w:t>
            </w:r>
          </w:p>
        </w:tc>
        <w:tc>
          <w:tcPr>
            <w:tcW w:w="1105" w:type="dxa"/>
            <w:vAlign w:val="center"/>
          </w:tcPr>
          <w:p w14:paraId="087DD6E2" w14:textId="7580A396" w:rsidR="00F50B75" w:rsidRPr="00B70FFB" w:rsidRDefault="00EF51B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.7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.39</w:t>
            </w:r>
          </w:p>
        </w:tc>
        <w:tc>
          <w:tcPr>
            <w:tcW w:w="1106" w:type="dxa"/>
            <w:vAlign w:val="center"/>
          </w:tcPr>
          <w:p w14:paraId="5EA951F9" w14:textId="6E4D5BE0" w:rsidR="00F50B75" w:rsidRPr="00B70FFB" w:rsidRDefault="00EF51B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0.0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.9</w:t>
            </w:r>
          </w:p>
        </w:tc>
        <w:tc>
          <w:tcPr>
            <w:tcW w:w="1106" w:type="dxa"/>
            <w:vAlign w:val="center"/>
          </w:tcPr>
          <w:p w14:paraId="20BAAE4D" w14:textId="3323EBD1" w:rsidR="00F50B75" w:rsidRPr="00B70FFB" w:rsidRDefault="00EF51B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.9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.19</w:t>
            </w:r>
          </w:p>
        </w:tc>
        <w:tc>
          <w:tcPr>
            <w:tcW w:w="695" w:type="dxa"/>
            <w:vAlign w:val="center"/>
          </w:tcPr>
          <w:p w14:paraId="34BD8894" w14:textId="63962D62" w:rsidR="00F50B75" w:rsidRPr="00B70FFB" w:rsidRDefault="009922BE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  <w:tc>
          <w:tcPr>
            <w:tcW w:w="1106" w:type="dxa"/>
            <w:vAlign w:val="center"/>
          </w:tcPr>
          <w:p w14:paraId="662D6FFA" w14:textId="7364A282" w:rsidR="00F50B75" w:rsidRPr="00B70FFB" w:rsidRDefault="00DA14C8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9.6</w:t>
            </w:r>
            <w:r w:rsidRPr="00DA14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.82</w:t>
            </w:r>
          </w:p>
        </w:tc>
        <w:tc>
          <w:tcPr>
            <w:tcW w:w="1106" w:type="dxa"/>
            <w:vAlign w:val="center"/>
          </w:tcPr>
          <w:p w14:paraId="782DBE55" w14:textId="16A18D5B" w:rsidR="00F50B75" w:rsidRPr="00B70FFB" w:rsidRDefault="00DA14C8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6.1</w:t>
            </w:r>
            <w:r w:rsidRPr="00DA14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.46</w:t>
            </w:r>
          </w:p>
        </w:tc>
        <w:tc>
          <w:tcPr>
            <w:tcW w:w="1106" w:type="dxa"/>
            <w:vAlign w:val="center"/>
          </w:tcPr>
          <w:p w14:paraId="0DEBAE08" w14:textId="7A6721A0" w:rsidR="00F50B75" w:rsidRPr="00B70FFB" w:rsidRDefault="00DA14C8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7.1</w:t>
            </w:r>
            <w:r w:rsidRPr="00DA14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.15</w:t>
            </w:r>
          </w:p>
        </w:tc>
        <w:tc>
          <w:tcPr>
            <w:tcW w:w="1106" w:type="dxa"/>
            <w:vAlign w:val="center"/>
          </w:tcPr>
          <w:p w14:paraId="258012CB" w14:textId="38321BF4" w:rsidR="00F50B75" w:rsidRPr="00B70FFB" w:rsidRDefault="00DA14C8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.5</w:t>
            </w:r>
            <w:r w:rsidRPr="00DA14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5.02</w:t>
            </w:r>
          </w:p>
        </w:tc>
        <w:tc>
          <w:tcPr>
            <w:tcW w:w="830" w:type="dxa"/>
            <w:vAlign w:val="center"/>
          </w:tcPr>
          <w:p w14:paraId="3D5DBDD4" w14:textId="44B5FDE3" w:rsidR="00F50B75" w:rsidRPr="00B70FFB" w:rsidRDefault="00726183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8</w:t>
            </w:r>
          </w:p>
        </w:tc>
      </w:tr>
      <w:tr w:rsidR="00B70FFB" w:rsidRPr="00B70FFB" w14:paraId="27F091AA" w14:textId="77777777" w:rsidTr="00EC0128">
        <w:trPr>
          <w:gridAfter w:val="1"/>
          <w:wAfter w:w="7" w:type="dxa"/>
          <w:trHeight w:val="502"/>
        </w:trPr>
        <w:tc>
          <w:tcPr>
            <w:tcW w:w="2206" w:type="dxa"/>
            <w:vAlign w:val="center"/>
          </w:tcPr>
          <w:p w14:paraId="7E783F8E" w14:textId="77777777" w:rsidR="00F50B75" w:rsidRPr="00B70FFB" w:rsidRDefault="00F50B75" w:rsidP="00A642C8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0FFB">
              <w:rPr>
                <w:rFonts w:ascii="Times New Roman" w:hAnsi="Times New Roman" w:cs="Times New Roman"/>
                <w:b/>
                <w:sz w:val="18"/>
                <w:szCs w:val="18"/>
              </w:rPr>
              <w:t>Total cholesterol</w:t>
            </w:r>
          </w:p>
        </w:tc>
        <w:tc>
          <w:tcPr>
            <w:tcW w:w="1105" w:type="dxa"/>
            <w:vAlign w:val="center"/>
          </w:tcPr>
          <w:p w14:paraId="662B3979" w14:textId="162B1087" w:rsidR="00F50B75" w:rsidRPr="00B70FFB" w:rsidRDefault="00EF51B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.8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4.42</w:t>
            </w:r>
          </w:p>
        </w:tc>
        <w:tc>
          <w:tcPr>
            <w:tcW w:w="1105" w:type="dxa"/>
            <w:vAlign w:val="center"/>
          </w:tcPr>
          <w:p w14:paraId="2348BFC9" w14:textId="1EB4E858" w:rsidR="00F50B75" w:rsidRPr="00B70FFB" w:rsidRDefault="00EF51B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2.9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.93</w:t>
            </w:r>
          </w:p>
        </w:tc>
        <w:tc>
          <w:tcPr>
            <w:tcW w:w="1106" w:type="dxa"/>
            <w:vAlign w:val="center"/>
          </w:tcPr>
          <w:p w14:paraId="38F239EB" w14:textId="67FC7828" w:rsidR="00F50B75" w:rsidRPr="00B70FFB" w:rsidRDefault="00EF51B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.5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.63</w:t>
            </w:r>
          </w:p>
        </w:tc>
        <w:tc>
          <w:tcPr>
            <w:tcW w:w="1106" w:type="dxa"/>
            <w:vAlign w:val="center"/>
          </w:tcPr>
          <w:p w14:paraId="3FA4B32E" w14:textId="255B7A31" w:rsidR="00F50B75" w:rsidRPr="00B70FFB" w:rsidRDefault="00EF51B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6.6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.38</w:t>
            </w:r>
          </w:p>
        </w:tc>
        <w:tc>
          <w:tcPr>
            <w:tcW w:w="695" w:type="dxa"/>
            <w:vAlign w:val="center"/>
          </w:tcPr>
          <w:p w14:paraId="2C7AB824" w14:textId="344F4437" w:rsidR="00F50B75" w:rsidRPr="00B70FFB" w:rsidRDefault="009922BE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9</w:t>
            </w:r>
          </w:p>
        </w:tc>
        <w:tc>
          <w:tcPr>
            <w:tcW w:w="1106" w:type="dxa"/>
            <w:vAlign w:val="center"/>
          </w:tcPr>
          <w:p w14:paraId="7AF6FB0A" w14:textId="33A50E38" w:rsidR="00F50B75" w:rsidRPr="00B70FFB" w:rsidRDefault="00DA14C8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5.7</w:t>
            </w:r>
            <w:r w:rsidRPr="00DA14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.59</w:t>
            </w:r>
          </w:p>
        </w:tc>
        <w:tc>
          <w:tcPr>
            <w:tcW w:w="1106" w:type="dxa"/>
            <w:vAlign w:val="center"/>
          </w:tcPr>
          <w:p w14:paraId="7009B726" w14:textId="3EC24E76" w:rsidR="00F50B75" w:rsidRPr="00B70FFB" w:rsidRDefault="00DA14C8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1.9</w:t>
            </w:r>
            <w:r w:rsidRPr="00DA14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23</w:t>
            </w:r>
          </w:p>
        </w:tc>
        <w:tc>
          <w:tcPr>
            <w:tcW w:w="1106" w:type="dxa"/>
            <w:vAlign w:val="center"/>
          </w:tcPr>
          <w:p w14:paraId="3FC42B36" w14:textId="502E1651" w:rsidR="00F50B75" w:rsidRPr="00B70FFB" w:rsidRDefault="00DA14C8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7.4</w:t>
            </w:r>
            <w:r w:rsidRPr="00DA14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.11</w:t>
            </w:r>
          </w:p>
        </w:tc>
        <w:tc>
          <w:tcPr>
            <w:tcW w:w="1106" w:type="dxa"/>
            <w:vAlign w:val="center"/>
          </w:tcPr>
          <w:p w14:paraId="63BA7A93" w14:textId="4F041730" w:rsidR="00F50B75" w:rsidRPr="00B70FFB" w:rsidRDefault="00DA14C8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0.6</w:t>
            </w:r>
            <w:r w:rsidRPr="00DA14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.78</w:t>
            </w:r>
          </w:p>
        </w:tc>
        <w:tc>
          <w:tcPr>
            <w:tcW w:w="830" w:type="dxa"/>
            <w:vAlign w:val="center"/>
          </w:tcPr>
          <w:p w14:paraId="03FD4FF1" w14:textId="122DF847" w:rsidR="00F50B75" w:rsidRPr="00B70FFB" w:rsidRDefault="00726183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6</w:t>
            </w:r>
          </w:p>
        </w:tc>
      </w:tr>
      <w:tr w:rsidR="00B70FFB" w:rsidRPr="00B70FFB" w14:paraId="16A2D1A2" w14:textId="77777777" w:rsidTr="00EC0128">
        <w:trPr>
          <w:gridAfter w:val="1"/>
          <w:wAfter w:w="7" w:type="dxa"/>
          <w:trHeight w:val="502"/>
        </w:trPr>
        <w:tc>
          <w:tcPr>
            <w:tcW w:w="2206" w:type="dxa"/>
            <w:vAlign w:val="center"/>
          </w:tcPr>
          <w:p w14:paraId="5310FAAD" w14:textId="77777777" w:rsidR="00F50B75" w:rsidRPr="00B70FFB" w:rsidRDefault="00F50B75" w:rsidP="00A642C8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0FFB">
              <w:rPr>
                <w:rFonts w:ascii="Times New Roman" w:hAnsi="Times New Roman" w:cs="Times New Roman"/>
                <w:b/>
                <w:sz w:val="18"/>
                <w:szCs w:val="18"/>
              </w:rPr>
              <w:t>Fasting blood glucose</w:t>
            </w:r>
          </w:p>
        </w:tc>
        <w:tc>
          <w:tcPr>
            <w:tcW w:w="1105" w:type="dxa"/>
            <w:vAlign w:val="center"/>
          </w:tcPr>
          <w:p w14:paraId="4D6DA978" w14:textId="3692D456" w:rsidR="00F50B75" w:rsidRPr="00B70FFB" w:rsidRDefault="00EF51B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.6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.32</w:t>
            </w:r>
          </w:p>
        </w:tc>
        <w:tc>
          <w:tcPr>
            <w:tcW w:w="1105" w:type="dxa"/>
            <w:vAlign w:val="center"/>
          </w:tcPr>
          <w:p w14:paraId="030B4CA5" w14:textId="3F291278" w:rsidR="00F50B75" w:rsidRPr="00B70FFB" w:rsidRDefault="00EF51B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.2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.43</w:t>
            </w:r>
          </w:p>
        </w:tc>
        <w:tc>
          <w:tcPr>
            <w:tcW w:w="1106" w:type="dxa"/>
            <w:vAlign w:val="center"/>
          </w:tcPr>
          <w:p w14:paraId="63880691" w14:textId="65DCA73D" w:rsidR="00F50B75" w:rsidRPr="00B70FFB" w:rsidRDefault="00EF51B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8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.90</w:t>
            </w:r>
          </w:p>
        </w:tc>
        <w:tc>
          <w:tcPr>
            <w:tcW w:w="1106" w:type="dxa"/>
            <w:vAlign w:val="center"/>
          </w:tcPr>
          <w:p w14:paraId="7470E475" w14:textId="2974D5A6" w:rsidR="00F50B75" w:rsidRPr="00B70FFB" w:rsidRDefault="00EF51B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.7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.03</w:t>
            </w:r>
          </w:p>
        </w:tc>
        <w:tc>
          <w:tcPr>
            <w:tcW w:w="695" w:type="dxa"/>
            <w:vAlign w:val="center"/>
          </w:tcPr>
          <w:p w14:paraId="29F9500C" w14:textId="32DFFAD0" w:rsidR="00F50B75" w:rsidRPr="00B70FFB" w:rsidRDefault="009922BE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2</w:t>
            </w:r>
          </w:p>
        </w:tc>
        <w:tc>
          <w:tcPr>
            <w:tcW w:w="1106" w:type="dxa"/>
            <w:vAlign w:val="center"/>
          </w:tcPr>
          <w:p w14:paraId="5C80936E" w14:textId="708FBCF5" w:rsidR="00F50B75" w:rsidRPr="00B70FFB" w:rsidRDefault="00DA14C8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.1</w:t>
            </w:r>
            <w:r w:rsidRPr="00DA14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14</w:t>
            </w:r>
          </w:p>
        </w:tc>
        <w:tc>
          <w:tcPr>
            <w:tcW w:w="1106" w:type="dxa"/>
            <w:vAlign w:val="center"/>
          </w:tcPr>
          <w:p w14:paraId="4BA4D035" w14:textId="3998C8AD" w:rsidR="00F50B75" w:rsidRPr="00B70FFB" w:rsidRDefault="00DA14C8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4.0</w:t>
            </w:r>
            <w:r w:rsidRPr="00DA14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8.86</w:t>
            </w:r>
          </w:p>
        </w:tc>
        <w:tc>
          <w:tcPr>
            <w:tcW w:w="1106" w:type="dxa"/>
            <w:vAlign w:val="center"/>
          </w:tcPr>
          <w:p w14:paraId="0CD454A7" w14:textId="56B8071A" w:rsidR="00F50B75" w:rsidRPr="00B70FFB" w:rsidRDefault="00DA14C8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.5</w:t>
            </w:r>
            <w:r w:rsidRPr="00DA14C8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.</w:t>
            </w:r>
            <w:r w:rsidR="000E0B9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06" w:type="dxa"/>
            <w:vAlign w:val="center"/>
          </w:tcPr>
          <w:p w14:paraId="48C04483" w14:textId="01A4B8B0" w:rsidR="00F50B75" w:rsidRPr="00B70FFB" w:rsidRDefault="000E0B90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9.1</w:t>
            </w:r>
            <w:r w:rsidRPr="000E0B9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.09</w:t>
            </w:r>
          </w:p>
        </w:tc>
        <w:tc>
          <w:tcPr>
            <w:tcW w:w="830" w:type="dxa"/>
            <w:vAlign w:val="center"/>
          </w:tcPr>
          <w:p w14:paraId="13113820" w14:textId="7AB3CCAF" w:rsidR="00F50B75" w:rsidRPr="00B70FFB" w:rsidRDefault="00726183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7</w:t>
            </w:r>
          </w:p>
        </w:tc>
      </w:tr>
      <w:tr w:rsidR="00B70FFB" w:rsidRPr="00B70FFB" w14:paraId="51828542" w14:textId="77777777" w:rsidTr="00EC0128">
        <w:trPr>
          <w:gridAfter w:val="1"/>
          <w:wAfter w:w="7" w:type="dxa"/>
          <w:trHeight w:val="502"/>
        </w:trPr>
        <w:tc>
          <w:tcPr>
            <w:tcW w:w="2206" w:type="dxa"/>
            <w:vAlign w:val="center"/>
          </w:tcPr>
          <w:p w14:paraId="3B58F462" w14:textId="77777777" w:rsidR="00F50B75" w:rsidRPr="00B70FFB" w:rsidRDefault="00F50B75" w:rsidP="00A642C8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70FFB">
              <w:rPr>
                <w:rFonts w:ascii="Times New Roman" w:hAnsi="Times New Roman" w:cs="Times New Roman"/>
                <w:b/>
                <w:sz w:val="18"/>
                <w:szCs w:val="18"/>
              </w:rPr>
              <w:t>Fatty Liver Index (FLI)</w:t>
            </w:r>
          </w:p>
        </w:tc>
        <w:tc>
          <w:tcPr>
            <w:tcW w:w="1105" w:type="dxa"/>
            <w:vAlign w:val="center"/>
          </w:tcPr>
          <w:p w14:paraId="5EA4213A" w14:textId="47941F8A" w:rsidR="00F50B75" w:rsidRPr="00B70FFB" w:rsidRDefault="00EF51B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.0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11</w:t>
            </w:r>
          </w:p>
        </w:tc>
        <w:tc>
          <w:tcPr>
            <w:tcW w:w="1105" w:type="dxa"/>
            <w:vAlign w:val="center"/>
          </w:tcPr>
          <w:p w14:paraId="599B8ECD" w14:textId="2FF7B48A" w:rsidR="00F50B75" w:rsidRPr="00B70FFB" w:rsidRDefault="00EF51B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.0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.68</w:t>
            </w:r>
          </w:p>
        </w:tc>
        <w:tc>
          <w:tcPr>
            <w:tcW w:w="1106" w:type="dxa"/>
            <w:vAlign w:val="center"/>
          </w:tcPr>
          <w:p w14:paraId="3FC23B6B" w14:textId="5BAD80E7" w:rsidR="00F50B75" w:rsidRPr="00B70FFB" w:rsidRDefault="00EF51B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.2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.56</w:t>
            </w:r>
          </w:p>
        </w:tc>
        <w:tc>
          <w:tcPr>
            <w:tcW w:w="1106" w:type="dxa"/>
            <w:vAlign w:val="center"/>
          </w:tcPr>
          <w:p w14:paraId="196E55C2" w14:textId="3208AB1A" w:rsidR="00F50B75" w:rsidRPr="00B70FFB" w:rsidRDefault="00EF51B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5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.07</w:t>
            </w:r>
          </w:p>
        </w:tc>
        <w:tc>
          <w:tcPr>
            <w:tcW w:w="695" w:type="dxa"/>
            <w:vAlign w:val="center"/>
          </w:tcPr>
          <w:p w14:paraId="38DCBDCE" w14:textId="26316874" w:rsidR="00F50B75" w:rsidRPr="00B70FFB" w:rsidRDefault="009922BE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5</w:t>
            </w:r>
          </w:p>
        </w:tc>
        <w:tc>
          <w:tcPr>
            <w:tcW w:w="1106" w:type="dxa"/>
            <w:vAlign w:val="center"/>
          </w:tcPr>
          <w:p w14:paraId="076A68DF" w14:textId="58DBED5F" w:rsidR="00F50B75" w:rsidRPr="00B70FFB" w:rsidRDefault="000E0B90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.2</w:t>
            </w:r>
            <w:r w:rsidRPr="000E0B9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.992</w:t>
            </w:r>
          </w:p>
        </w:tc>
        <w:tc>
          <w:tcPr>
            <w:tcW w:w="1106" w:type="dxa"/>
            <w:vAlign w:val="center"/>
          </w:tcPr>
          <w:p w14:paraId="1845EF1B" w14:textId="48B250DD" w:rsidR="00F50B75" w:rsidRPr="00B70FFB" w:rsidRDefault="000E0B90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.3</w:t>
            </w:r>
            <w:r w:rsidRPr="000E0B9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83</w:t>
            </w:r>
          </w:p>
        </w:tc>
        <w:tc>
          <w:tcPr>
            <w:tcW w:w="1106" w:type="dxa"/>
            <w:vAlign w:val="center"/>
          </w:tcPr>
          <w:p w14:paraId="4DF2AC36" w14:textId="2CAA9F09" w:rsidR="00F50B75" w:rsidRPr="00B70FFB" w:rsidRDefault="000E0B90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.1</w:t>
            </w:r>
            <w:r w:rsidRPr="000E0B9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92</w:t>
            </w:r>
          </w:p>
        </w:tc>
        <w:tc>
          <w:tcPr>
            <w:tcW w:w="1106" w:type="dxa"/>
            <w:vAlign w:val="center"/>
          </w:tcPr>
          <w:p w14:paraId="71C55F71" w14:textId="649B1073" w:rsidR="00F50B75" w:rsidRPr="00B70FFB" w:rsidRDefault="000E0B90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.4</w:t>
            </w:r>
            <w:r w:rsidRPr="000E0B9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.88</w:t>
            </w:r>
          </w:p>
        </w:tc>
        <w:tc>
          <w:tcPr>
            <w:tcW w:w="830" w:type="dxa"/>
            <w:vAlign w:val="center"/>
          </w:tcPr>
          <w:p w14:paraId="3BEB6B5C" w14:textId="76501C14" w:rsidR="00F50B75" w:rsidRPr="00B70FFB" w:rsidRDefault="00726183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0</w:t>
            </w:r>
          </w:p>
        </w:tc>
      </w:tr>
      <w:tr w:rsidR="00B70FFB" w:rsidRPr="00B70FFB" w14:paraId="7774BE1F" w14:textId="77777777" w:rsidTr="00EC0128">
        <w:trPr>
          <w:gridAfter w:val="1"/>
          <w:wAfter w:w="7" w:type="dxa"/>
          <w:trHeight w:val="502"/>
        </w:trPr>
        <w:tc>
          <w:tcPr>
            <w:tcW w:w="2206" w:type="dxa"/>
            <w:vAlign w:val="center"/>
          </w:tcPr>
          <w:p w14:paraId="173F10D7" w14:textId="77777777" w:rsidR="00F50B75" w:rsidRPr="00B70FFB" w:rsidRDefault="00F50B75" w:rsidP="00A642C8">
            <w:pPr>
              <w:autoSpaceDE w:val="0"/>
              <w:autoSpaceDN w:val="0"/>
              <w:adjustRightInd w:val="0"/>
              <w:ind w:right="6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0FFB">
              <w:rPr>
                <w:rFonts w:ascii="Times New Roman" w:hAnsi="Times New Roman" w:cs="Times New Roman"/>
                <w:b/>
                <w:sz w:val="18"/>
                <w:szCs w:val="18"/>
              </w:rPr>
              <w:t>Fatty Liver Index (FLI)</w:t>
            </w:r>
          </w:p>
        </w:tc>
        <w:tc>
          <w:tcPr>
            <w:tcW w:w="1105" w:type="dxa"/>
            <w:vAlign w:val="center"/>
          </w:tcPr>
          <w:p w14:paraId="6975D61B" w14:textId="77777777" w:rsidR="00F50B75" w:rsidRPr="00B70FFB" w:rsidRDefault="00F50B7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5" w:type="dxa"/>
            <w:vAlign w:val="center"/>
          </w:tcPr>
          <w:p w14:paraId="68A3A704" w14:textId="77777777" w:rsidR="00F50B75" w:rsidRPr="00B70FFB" w:rsidRDefault="00F50B7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694B4328" w14:textId="77777777" w:rsidR="00F50B75" w:rsidRPr="00B70FFB" w:rsidRDefault="00F50B7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075C354B" w14:textId="77777777" w:rsidR="00F50B75" w:rsidRPr="00B70FFB" w:rsidRDefault="00F50B7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vAlign w:val="center"/>
          </w:tcPr>
          <w:p w14:paraId="777536F7" w14:textId="77777777" w:rsidR="00F50B75" w:rsidRPr="00B70FFB" w:rsidRDefault="00F50B7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66CA8ED3" w14:textId="77777777" w:rsidR="00F50B75" w:rsidRPr="00B70FFB" w:rsidRDefault="00F50B7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03D6207A" w14:textId="77777777" w:rsidR="00F50B75" w:rsidRPr="00B70FFB" w:rsidRDefault="00F50B7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48A8AA68" w14:textId="77777777" w:rsidR="00F50B75" w:rsidRPr="00B70FFB" w:rsidRDefault="00F50B7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099E3991" w14:textId="77777777" w:rsidR="00F50B75" w:rsidRPr="00B70FFB" w:rsidRDefault="00F50B7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Align w:val="center"/>
          </w:tcPr>
          <w:p w14:paraId="161324BA" w14:textId="77777777" w:rsidR="00F50B75" w:rsidRPr="00B70FFB" w:rsidRDefault="00F50B7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70FFB" w:rsidRPr="00B70FFB" w14:paraId="0A9A3E4E" w14:textId="77777777" w:rsidTr="00EC0128">
        <w:trPr>
          <w:gridAfter w:val="1"/>
          <w:wAfter w:w="7" w:type="dxa"/>
          <w:trHeight w:val="502"/>
        </w:trPr>
        <w:tc>
          <w:tcPr>
            <w:tcW w:w="2206" w:type="dxa"/>
            <w:vAlign w:val="center"/>
          </w:tcPr>
          <w:p w14:paraId="54AEA133" w14:textId="77777777" w:rsidR="00F50B75" w:rsidRPr="00B70FFB" w:rsidRDefault="00F50B75" w:rsidP="00A642C8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0FF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&lt;60</w:t>
            </w:r>
          </w:p>
        </w:tc>
        <w:tc>
          <w:tcPr>
            <w:tcW w:w="1105" w:type="dxa"/>
            <w:vAlign w:val="center"/>
          </w:tcPr>
          <w:p w14:paraId="4A6AF7C5" w14:textId="55C84D3E" w:rsidR="00F50B75" w:rsidRPr="00B70FFB" w:rsidRDefault="005757D7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5.4)</w:t>
            </w:r>
          </w:p>
        </w:tc>
        <w:tc>
          <w:tcPr>
            <w:tcW w:w="1105" w:type="dxa"/>
            <w:vAlign w:val="center"/>
          </w:tcPr>
          <w:p w14:paraId="04B01D08" w14:textId="258F3E5B" w:rsidR="00F50B75" w:rsidRPr="00B70FFB" w:rsidRDefault="005757D7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5.4)</w:t>
            </w:r>
          </w:p>
        </w:tc>
        <w:tc>
          <w:tcPr>
            <w:tcW w:w="1106" w:type="dxa"/>
            <w:vAlign w:val="center"/>
          </w:tcPr>
          <w:p w14:paraId="735674ED" w14:textId="0ED8A10A" w:rsidR="00F50B75" w:rsidRPr="00B70FFB" w:rsidRDefault="005757D7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3.6)</w:t>
            </w:r>
          </w:p>
        </w:tc>
        <w:tc>
          <w:tcPr>
            <w:tcW w:w="1106" w:type="dxa"/>
            <w:vAlign w:val="center"/>
          </w:tcPr>
          <w:p w14:paraId="56D08AB4" w14:textId="3E14D3FC" w:rsidR="00F50B75" w:rsidRPr="00B70FFB" w:rsidRDefault="005757D7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5.4)</w:t>
            </w:r>
          </w:p>
        </w:tc>
        <w:tc>
          <w:tcPr>
            <w:tcW w:w="695" w:type="dxa"/>
            <w:vMerge w:val="restart"/>
            <w:vAlign w:val="center"/>
          </w:tcPr>
          <w:p w14:paraId="1965F6BB" w14:textId="7BB5DA62" w:rsidR="00F50B75" w:rsidRPr="00B70FFB" w:rsidRDefault="005757D7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757D7">
              <w:rPr>
                <w:rFonts w:ascii="Times New Roman" w:hAnsi="Times New Roman" w:cs="Times New Roman"/>
                <w:sz w:val="18"/>
                <w:szCs w:val="18"/>
              </w:rPr>
              <w:t>0.932</w:t>
            </w:r>
          </w:p>
        </w:tc>
        <w:tc>
          <w:tcPr>
            <w:tcW w:w="1106" w:type="dxa"/>
            <w:vAlign w:val="center"/>
          </w:tcPr>
          <w:p w14:paraId="77B72784" w14:textId="20A3E84A" w:rsidR="00F50B75" w:rsidRPr="00B70FFB" w:rsidRDefault="00726183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1.8)</w:t>
            </w:r>
          </w:p>
        </w:tc>
        <w:tc>
          <w:tcPr>
            <w:tcW w:w="1106" w:type="dxa"/>
            <w:vAlign w:val="center"/>
          </w:tcPr>
          <w:p w14:paraId="4873ED03" w14:textId="10B21212" w:rsidR="00F50B75" w:rsidRPr="00B70FFB" w:rsidRDefault="00726183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7.1)</w:t>
            </w:r>
          </w:p>
        </w:tc>
        <w:tc>
          <w:tcPr>
            <w:tcW w:w="1106" w:type="dxa"/>
            <w:vAlign w:val="center"/>
          </w:tcPr>
          <w:p w14:paraId="225861E3" w14:textId="1832C404" w:rsidR="00F50B75" w:rsidRPr="00B70FFB" w:rsidRDefault="00726183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3.6)</w:t>
            </w:r>
          </w:p>
        </w:tc>
        <w:tc>
          <w:tcPr>
            <w:tcW w:w="1106" w:type="dxa"/>
            <w:vAlign w:val="center"/>
          </w:tcPr>
          <w:p w14:paraId="33AFF41E" w14:textId="6B28D4CA" w:rsidR="00F50B75" w:rsidRPr="00B70FFB" w:rsidRDefault="00726183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7.1)</w:t>
            </w:r>
          </w:p>
        </w:tc>
        <w:tc>
          <w:tcPr>
            <w:tcW w:w="830" w:type="dxa"/>
            <w:vMerge w:val="restart"/>
            <w:vAlign w:val="center"/>
          </w:tcPr>
          <w:p w14:paraId="0034F4A6" w14:textId="3F04B040" w:rsidR="00F50B75" w:rsidRPr="00B70FFB" w:rsidRDefault="00726183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92</w:t>
            </w:r>
          </w:p>
        </w:tc>
      </w:tr>
      <w:tr w:rsidR="00B70FFB" w:rsidRPr="00B70FFB" w14:paraId="4F693294" w14:textId="77777777" w:rsidTr="00EC0128">
        <w:trPr>
          <w:gridAfter w:val="1"/>
          <w:wAfter w:w="7" w:type="dxa"/>
          <w:trHeight w:val="502"/>
        </w:trPr>
        <w:tc>
          <w:tcPr>
            <w:tcW w:w="2206" w:type="dxa"/>
            <w:vAlign w:val="center"/>
          </w:tcPr>
          <w:p w14:paraId="5A54DA14" w14:textId="77777777" w:rsidR="00F50B75" w:rsidRPr="00B70FFB" w:rsidRDefault="00F50B75" w:rsidP="00A642C8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70FF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≥60</w:t>
            </w:r>
          </w:p>
        </w:tc>
        <w:tc>
          <w:tcPr>
            <w:tcW w:w="1105" w:type="dxa"/>
            <w:vAlign w:val="center"/>
          </w:tcPr>
          <w:p w14:paraId="043F0BC6" w14:textId="257ED9CA" w:rsidR="00F50B75" w:rsidRPr="00B70FFB" w:rsidRDefault="005757D7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19.6)</w:t>
            </w:r>
          </w:p>
        </w:tc>
        <w:tc>
          <w:tcPr>
            <w:tcW w:w="1105" w:type="dxa"/>
            <w:vAlign w:val="center"/>
          </w:tcPr>
          <w:p w14:paraId="01B35F4F" w14:textId="15733AAC" w:rsidR="00F50B75" w:rsidRPr="00B70FFB" w:rsidRDefault="005757D7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16.1)</w:t>
            </w:r>
          </w:p>
        </w:tc>
        <w:tc>
          <w:tcPr>
            <w:tcW w:w="1106" w:type="dxa"/>
            <w:vAlign w:val="center"/>
          </w:tcPr>
          <w:p w14:paraId="595C0BE6" w14:textId="3244BB35" w:rsidR="00F50B75" w:rsidRPr="00B70FFB" w:rsidRDefault="005757D7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19.6)</w:t>
            </w:r>
          </w:p>
        </w:tc>
        <w:tc>
          <w:tcPr>
            <w:tcW w:w="1106" w:type="dxa"/>
            <w:vAlign w:val="center"/>
          </w:tcPr>
          <w:p w14:paraId="3B416B39" w14:textId="4292BC01" w:rsidR="00F50B75" w:rsidRPr="00B70FFB" w:rsidRDefault="005757D7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25.0)</w:t>
            </w:r>
          </w:p>
        </w:tc>
        <w:tc>
          <w:tcPr>
            <w:tcW w:w="695" w:type="dxa"/>
            <w:vMerge/>
            <w:vAlign w:val="center"/>
          </w:tcPr>
          <w:p w14:paraId="57BB2D11" w14:textId="77777777" w:rsidR="00F50B75" w:rsidRPr="00B70FFB" w:rsidRDefault="00F50B7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42BCCA54" w14:textId="065FA10A" w:rsidR="00F50B75" w:rsidRPr="00B70FFB" w:rsidRDefault="00726183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19.6)</w:t>
            </w:r>
          </w:p>
        </w:tc>
        <w:tc>
          <w:tcPr>
            <w:tcW w:w="1106" w:type="dxa"/>
            <w:vAlign w:val="center"/>
          </w:tcPr>
          <w:p w14:paraId="5FAADA98" w14:textId="6F572683" w:rsidR="00F50B75" w:rsidRPr="00B70FFB" w:rsidRDefault="00726183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8.9)</w:t>
            </w:r>
          </w:p>
        </w:tc>
        <w:tc>
          <w:tcPr>
            <w:tcW w:w="1106" w:type="dxa"/>
            <w:vAlign w:val="center"/>
          </w:tcPr>
          <w:p w14:paraId="3890F081" w14:textId="07723B94" w:rsidR="00F50B75" w:rsidRPr="00B70FFB" w:rsidRDefault="00726183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21.4)</w:t>
            </w:r>
          </w:p>
        </w:tc>
        <w:tc>
          <w:tcPr>
            <w:tcW w:w="1106" w:type="dxa"/>
            <w:vAlign w:val="center"/>
          </w:tcPr>
          <w:p w14:paraId="2B67654C" w14:textId="297B4864" w:rsidR="00F50B75" w:rsidRPr="00B70FFB" w:rsidRDefault="00726183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(30.4)</w:t>
            </w:r>
          </w:p>
        </w:tc>
        <w:tc>
          <w:tcPr>
            <w:tcW w:w="830" w:type="dxa"/>
            <w:vMerge/>
            <w:vAlign w:val="center"/>
          </w:tcPr>
          <w:p w14:paraId="38A5E5AF" w14:textId="77777777" w:rsidR="00F50B75" w:rsidRPr="00B70FFB" w:rsidRDefault="00F50B75" w:rsidP="00A642C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47E22" w:rsidRPr="00B70FFB" w14:paraId="2D0513D3" w14:textId="77777777" w:rsidTr="00B47E22">
        <w:trPr>
          <w:gridAfter w:val="1"/>
          <w:wAfter w:w="7" w:type="dxa"/>
          <w:trHeight w:val="502"/>
        </w:trPr>
        <w:tc>
          <w:tcPr>
            <w:tcW w:w="12577" w:type="dxa"/>
            <w:gridSpan w:val="11"/>
            <w:vAlign w:val="center"/>
          </w:tcPr>
          <w:p w14:paraId="51971B74" w14:textId="5110BC9D" w:rsidR="00B47E22" w:rsidRPr="00B70FFB" w:rsidRDefault="00B47E22" w:rsidP="00B47E2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7E22">
              <w:rPr>
                <w:rFonts w:ascii="Times New Roman" w:hAnsi="Times New Roman" w:cs="Times New Roman"/>
                <w:b/>
                <w:sz w:val="18"/>
                <w:szCs w:val="18"/>
              </w:rPr>
              <w:t>Women</w:t>
            </w:r>
          </w:p>
        </w:tc>
      </w:tr>
      <w:tr w:rsidR="00B47E22" w:rsidRPr="00B70FFB" w14:paraId="24040ECF" w14:textId="77777777" w:rsidTr="00EC0128">
        <w:trPr>
          <w:gridAfter w:val="1"/>
          <w:wAfter w:w="7" w:type="dxa"/>
          <w:trHeight w:val="502"/>
        </w:trPr>
        <w:tc>
          <w:tcPr>
            <w:tcW w:w="2206" w:type="dxa"/>
            <w:vAlign w:val="center"/>
          </w:tcPr>
          <w:p w14:paraId="2CFFEA02" w14:textId="3C8F6CB0" w:rsidR="00B47E22" w:rsidRPr="00B70FFB" w:rsidRDefault="00B47E22" w:rsidP="00B47E22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70FFB">
              <w:rPr>
                <w:rFonts w:ascii="Times New Roman" w:hAnsi="Times New Roman" w:cs="Times New Roman"/>
                <w:b/>
                <w:sz w:val="18"/>
                <w:szCs w:val="18"/>
              </w:rPr>
              <w:t>ALT (alanine transaminase)</w:t>
            </w:r>
          </w:p>
        </w:tc>
        <w:tc>
          <w:tcPr>
            <w:tcW w:w="1105" w:type="dxa"/>
            <w:vAlign w:val="center"/>
          </w:tcPr>
          <w:p w14:paraId="70C1226B" w14:textId="34EC2961" w:rsidR="00B47E22" w:rsidRPr="00B70FFB" w:rsidRDefault="00EF51B5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8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56</w:t>
            </w:r>
          </w:p>
        </w:tc>
        <w:tc>
          <w:tcPr>
            <w:tcW w:w="1105" w:type="dxa"/>
            <w:vAlign w:val="center"/>
          </w:tcPr>
          <w:p w14:paraId="3C525EF4" w14:textId="2BD72C74" w:rsidR="00B47E22" w:rsidRPr="00B70FFB" w:rsidRDefault="00EF51B5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9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.32</w:t>
            </w:r>
          </w:p>
        </w:tc>
        <w:tc>
          <w:tcPr>
            <w:tcW w:w="1106" w:type="dxa"/>
            <w:vAlign w:val="center"/>
          </w:tcPr>
          <w:p w14:paraId="3F1188B0" w14:textId="44A00DC9" w:rsidR="00B47E22" w:rsidRPr="00B70FFB" w:rsidRDefault="00EF51B5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7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.14</w:t>
            </w:r>
          </w:p>
        </w:tc>
        <w:tc>
          <w:tcPr>
            <w:tcW w:w="1106" w:type="dxa"/>
            <w:vAlign w:val="center"/>
          </w:tcPr>
          <w:p w14:paraId="1EB59DCF" w14:textId="52C6DE4B" w:rsidR="00B47E22" w:rsidRPr="00B70FFB" w:rsidRDefault="00EF51B5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8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.71</w:t>
            </w:r>
          </w:p>
        </w:tc>
        <w:tc>
          <w:tcPr>
            <w:tcW w:w="695" w:type="dxa"/>
            <w:vAlign w:val="center"/>
          </w:tcPr>
          <w:p w14:paraId="3873C7D2" w14:textId="3D327865" w:rsidR="00B47E22" w:rsidRPr="00B70FFB" w:rsidRDefault="009922BE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34</w:t>
            </w:r>
          </w:p>
        </w:tc>
        <w:tc>
          <w:tcPr>
            <w:tcW w:w="1106" w:type="dxa"/>
            <w:vAlign w:val="center"/>
          </w:tcPr>
          <w:p w14:paraId="4CC590EA" w14:textId="4266AE01" w:rsidR="00B47E22" w:rsidRPr="00B70FFB" w:rsidRDefault="000E0B90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8</w:t>
            </w:r>
            <w:r w:rsidRPr="000E0B9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.42</w:t>
            </w:r>
          </w:p>
        </w:tc>
        <w:tc>
          <w:tcPr>
            <w:tcW w:w="1106" w:type="dxa"/>
            <w:vAlign w:val="center"/>
          </w:tcPr>
          <w:p w14:paraId="525541BD" w14:textId="7314BE8C" w:rsidR="00B47E22" w:rsidRPr="00B70FFB" w:rsidRDefault="000E0B90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7</w:t>
            </w:r>
            <w:r w:rsidRPr="000E0B9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.43</w:t>
            </w:r>
          </w:p>
        </w:tc>
        <w:tc>
          <w:tcPr>
            <w:tcW w:w="1106" w:type="dxa"/>
            <w:vAlign w:val="center"/>
          </w:tcPr>
          <w:p w14:paraId="2BC7DC9C" w14:textId="7A67E0A4" w:rsidR="00B47E22" w:rsidRPr="00B70FFB" w:rsidRDefault="000E0B90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2</w:t>
            </w:r>
            <w:r w:rsidRPr="000E0B9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05</w:t>
            </w:r>
          </w:p>
        </w:tc>
        <w:tc>
          <w:tcPr>
            <w:tcW w:w="1106" w:type="dxa"/>
            <w:vAlign w:val="center"/>
          </w:tcPr>
          <w:p w14:paraId="2D670432" w14:textId="1C2525EC" w:rsidR="00B47E22" w:rsidRPr="00B70FFB" w:rsidRDefault="000E0B90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1</w:t>
            </w:r>
            <w:r w:rsidRPr="000E0B9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.44</w:t>
            </w:r>
          </w:p>
        </w:tc>
        <w:tc>
          <w:tcPr>
            <w:tcW w:w="830" w:type="dxa"/>
            <w:vAlign w:val="center"/>
          </w:tcPr>
          <w:p w14:paraId="6418BC7E" w14:textId="37C799FA" w:rsidR="00B47E22" w:rsidRPr="00B70FFB" w:rsidRDefault="00726183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7</w:t>
            </w:r>
          </w:p>
        </w:tc>
      </w:tr>
      <w:tr w:rsidR="00B47E22" w:rsidRPr="00B70FFB" w14:paraId="55FECC67" w14:textId="77777777" w:rsidTr="00EC0128">
        <w:trPr>
          <w:gridAfter w:val="1"/>
          <w:wAfter w:w="7" w:type="dxa"/>
          <w:trHeight w:val="502"/>
        </w:trPr>
        <w:tc>
          <w:tcPr>
            <w:tcW w:w="2206" w:type="dxa"/>
            <w:vAlign w:val="center"/>
          </w:tcPr>
          <w:p w14:paraId="1C16C9BE" w14:textId="2AF46555" w:rsidR="00B47E22" w:rsidRPr="00B70FFB" w:rsidRDefault="00B47E22" w:rsidP="00B47E22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0FFB">
              <w:rPr>
                <w:rFonts w:ascii="Times New Roman" w:hAnsi="Times New Roman" w:cs="Times New Roman"/>
                <w:b/>
                <w:sz w:val="18"/>
                <w:szCs w:val="18"/>
              </w:rPr>
              <w:t>AST (aspartate transaminase)</w:t>
            </w:r>
          </w:p>
        </w:tc>
        <w:tc>
          <w:tcPr>
            <w:tcW w:w="1105" w:type="dxa"/>
            <w:vAlign w:val="center"/>
          </w:tcPr>
          <w:p w14:paraId="31464F9F" w14:textId="1894614A" w:rsidR="00B47E22" w:rsidRPr="00B70FFB" w:rsidRDefault="00EF51B5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7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.08</w:t>
            </w:r>
          </w:p>
        </w:tc>
        <w:tc>
          <w:tcPr>
            <w:tcW w:w="1105" w:type="dxa"/>
            <w:vAlign w:val="center"/>
          </w:tcPr>
          <w:p w14:paraId="7169592E" w14:textId="367462B9" w:rsidR="00B47E22" w:rsidRPr="00B70FFB" w:rsidRDefault="00EF51B5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3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63</w:t>
            </w:r>
          </w:p>
        </w:tc>
        <w:tc>
          <w:tcPr>
            <w:tcW w:w="1106" w:type="dxa"/>
            <w:vAlign w:val="center"/>
          </w:tcPr>
          <w:p w14:paraId="718F326B" w14:textId="4EEC11BC" w:rsidR="00B47E22" w:rsidRPr="00B70FFB" w:rsidRDefault="00EF51B5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9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14</w:t>
            </w:r>
          </w:p>
        </w:tc>
        <w:tc>
          <w:tcPr>
            <w:tcW w:w="1106" w:type="dxa"/>
            <w:vAlign w:val="center"/>
          </w:tcPr>
          <w:p w14:paraId="1D8E24B1" w14:textId="5F389147" w:rsidR="00B47E22" w:rsidRPr="00B70FFB" w:rsidRDefault="00EF51B5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6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24</w:t>
            </w:r>
          </w:p>
        </w:tc>
        <w:tc>
          <w:tcPr>
            <w:tcW w:w="695" w:type="dxa"/>
            <w:vAlign w:val="center"/>
          </w:tcPr>
          <w:p w14:paraId="71224A7A" w14:textId="75FA5AFA" w:rsidR="00B47E22" w:rsidRPr="00B70FFB" w:rsidRDefault="009922BE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0</w:t>
            </w:r>
          </w:p>
        </w:tc>
        <w:tc>
          <w:tcPr>
            <w:tcW w:w="1106" w:type="dxa"/>
            <w:vAlign w:val="center"/>
          </w:tcPr>
          <w:p w14:paraId="4B9022A8" w14:textId="00A0C7BE" w:rsidR="00B47E22" w:rsidRPr="00B70FFB" w:rsidRDefault="000E0B90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8</w:t>
            </w:r>
            <w:r w:rsidRPr="000E0B9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82</w:t>
            </w:r>
          </w:p>
        </w:tc>
        <w:tc>
          <w:tcPr>
            <w:tcW w:w="1106" w:type="dxa"/>
            <w:vAlign w:val="center"/>
          </w:tcPr>
          <w:p w14:paraId="738E5614" w14:textId="2BB7829A" w:rsidR="00B47E22" w:rsidRPr="00B70FFB" w:rsidRDefault="000E0B90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3</w:t>
            </w:r>
            <w:r w:rsidRPr="000E0B9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98</w:t>
            </w:r>
          </w:p>
        </w:tc>
        <w:tc>
          <w:tcPr>
            <w:tcW w:w="1106" w:type="dxa"/>
            <w:vAlign w:val="center"/>
          </w:tcPr>
          <w:p w14:paraId="36892F4F" w14:textId="7B619226" w:rsidR="00B47E22" w:rsidRPr="00B70FFB" w:rsidRDefault="000E0B90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1</w:t>
            </w:r>
            <w:r w:rsidRPr="000E0B9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44</w:t>
            </w:r>
          </w:p>
        </w:tc>
        <w:tc>
          <w:tcPr>
            <w:tcW w:w="1106" w:type="dxa"/>
            <w:vAlign w:val="center"/>
          </w:tcPr>
          <w:p w14:paraId="47E8AEDC" w14:textId="30932765" w:rsidR="00B47E22" w:rsidRPr="00B70FFB" w:rsidRDefault="000E0B90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0</w:t>
            </w:r>
            <w:r w:rsidRPr="000E0B9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90</w:t>
            </w:r>
          </w:p>
        </w:tc>
        <w:tc>
          <w:tcPr>
            <w:tcW w:w="830" w:type="dxa"/>
            <w:vAlign w:val="center"/>
          </w:tcPr>
          <w:p w14:paraId="4488FA80" w14:textId="28218DC2" w:rsidR="00B47E22" w:rsidRPr="00B70FFB" w:rsidRDefault="00726183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8</w:t>
            </w:r>
          </w:p>
        </w:tc>
      </w:tr>
      <w:tr w:rsidR="00B47E22" w:rsidRPr="00B70FFB" w14:paraId="542B0294" w14:textId="77777777" w:rsidTr="00EC0128">
        <w:trPr>
          <w:gridAfter w:val="1"/>
          <w:wAfter w:w="7" w:type="dxa"/>
          <w:trHeight w:val="502"/>
        </w:trPr>
        <w:tc>
          <w:tcPr>
            <w:tcW w:w="2206" w:type="dxa"/>
            <w:vAlign w:val="center"/>
          </w:tcPr>
          <w:p w14:paraId="57FD551E" w14:textId="110ECA13" w:rsidR="00B47E22" w:rsidRPr="00B70FFB" w:rsidRDefault="00B47E22" w:rsidP="00B47E22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0FFB">
              <w:rPr>
                <w:rFonts w:ascii="Times New Roman" w:hAnsi="Times New Roman" w:cs="Times New Roman"/>
                <w:b/>
                <w:sz w:val="18"/>
                <w:szCs w:val="18"/>
              </w:rPr>
              <w:t>GGT (gamma-glutamyl transferase)</w:t>
            </w:r>
          </w:p>
        </w:tc>
        <w:tc>
          <w:tcPr>
            <w:tcW w:w="1105" w:type="dxa"/>
            <w:vAlign w:val="center"/>
          </w:tcPr>
          <w:p w14:paraId="2CB738B1" w14:textId="567E7822" w:rsidR="00B47E22" w:rsidRPr="00B70FFB" w:rsidRDefault="00EF51B5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8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.78</w:t>
            </w:r>
          </w:p>
        </w:tc>
        <w:tc>
          <w:tcPr>
            <w:tcW w:w="1105" w:type="dxa"/>
            <w:vAlign w:val="center"/>
          </w:tcPr>
          <w:p w14:paraId="0C069B25" w14:textId="5F109859" w:rsidR="00B47E22" w:rsidRPr="00B70FFB" w:rsidRDefault="00EF51B5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8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03</w:t>
            </w:r>
          </w:p>
        </w:tc>
        <w:tc>
          <w:tcPr>
            <w:tcW w:w="1106" w:type="dxa"/>
            <w:vAlign w:val="center"/>
          </w:tcPr>
          <w:p w14:paraId="747AA0CC" w14:textId="28AD9B61" w:rsidR="00B47E22" w:rsidRPr="00B70FFB" w:rsidRDefault="00EF51B5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1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.25</w:t>
            </w:r>
          </w:p>
        </w:tc>
        <w:tc>
          <w:tcPr>
            <w:tcW w:w="1106" w:type="dxa"/>
            <w:vAlign w:val="center"/>
          </w:tcPr>
          <w:p w14:paraId="1F77A175" w14:textId="6A776CB8" w:rsidR="00B47E22" w:rsidRPr="00B70FFB" w:rsidRDefault="00EF51B5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3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.50</w:t>
            </w:r>
          </w:p>
        </w:tc>
        <w:tc>
          <w:tcPr>
            <w:tcW w:w="695" w:type="dxa"/>
            <w:vAlign w:val="center"/>
          </w:tcPr>
          <w:p w14:paraId="4B79B5FB" w14:textId="570224AB" w:rsidR="00B47E22" w:rsidRPr="00B70FFB" w:rsidRDefault="009922BE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5</w:t>
            </w:r>
          </w:p>
        </w:tc>
        <w:tc>
          <w:tcPr>
            <w:tcW w:w="1106" w:type="dxa"/>
            <w:vAlign w:val="center"/>
          </w:tcPr>
          <w:p w14:paraId="17474C08" w14:textId="4E1A365B" w:rsidR="00B47E22" w:rsidRPr="00B70FFB" w:rsidRDefault="000E0B90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7</w:t>
            </w:r>
            <w:r w:rsidRPr="000E0B9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07</w:t>
            </w:r>
          </w:p>
        </w:tc>
        <w:tc>
          <w:tcPr>
            <w:tcW w:w="1106" w:type="dxa"/>
            <w:vAlign w:val="center"/>
          </w:tcPr>
          <w:p w14:paraId="253C8D53" w14:textId="02A4E7E8" w:rsidR="00B47E22" w:rsidRPr="00B70FFB" w:rsidRDefault="000E0B90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9</w:t>
            </w:r>
            <w:r w:rsidRPr="000E0B9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.70</w:t>
            </w:r>
          </w:p>
        </w:tc>
        <w:tc>
          <w:tcPr>
            <w:tcW w:w="1106" w:type="dxa"/>
            <w:vAlign w:val="center"/>
          </w:tcPr>
          <w:p w14:paraId="1F066865" w14:textId="31513D9E" w:rsidR="00B47E22" w:rsidRPr="00B70FFB" w:rsidRDefault="000E0B90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4</w:t>
            </w:r>
            <w:r w:rsidRPr="000E0B9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.61</w:t>
            </w:r>
          </w:p>
        </w:tc>
        <w:tc>
          <w:tcPr>
            <w:tcW w:w="1106" w:type="dxa"/>
            <w:vAlign w:val="center"/>
          </w:tcPr>
          <w:p w14:paraId="53DFA9DB" w14:textId="66E743A8" w:rsidR="00B47E22" w:rsidRPr="00B70FFB" w:rsidRDefault="000E0B90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1</w:t>
            </w:r>
            <w:r w:rsidRPr="000E0B9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.59</w:t>
            </w:r>
          </w:p>
        </w:tc>
        <w:tc>
          <w:tcPr>
            <w:tcW w:w="830" w:type="dxa"/>
            <w:vAlign w:val="center"/>
          </w:tcPr>
          <w:p w14:paraId="4684151E" w14:textId="6B92F565" w:rsidR="00B47E22" w:rsidRPr="00B70FFB" w:rsidRDefault="00726183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4</w:t>
            </w:r>
          </w:p>
        </w:tc>
      </w:tr>
      <w:tr w:rsidR="00B47E22" w:rsidRPr="00B70FFB" w14:paraId="2D776028" w14:textId="77777777" w:rsidTr="00EC0128">
        <w:trPr>
          <w:gridAfter w:val="1"/>
          <w:wAfter w:w="7" w:type="dxa"/>
          <w:trHeight w:val="502"/>
        </w:trPr>
        <w:tc>
          <w:tcPr>
            <w:tcW w:w="2206" w:type="dxa"/>
            <w:vAlign w:val="center"/>
          </w:tcPr>
          <w:p w14:paraId="6525AA2D" w14:textId="57B0B84B" w:rsidR="00B47E22" w:rsidRPr="00B70FFB" w:rsidRDefault="00B47E22" w:rsidP="00B47E22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0FFB">
              <w:rPr>
                <w:rFonts w:ascii="Times New Roman" w:hAnsi="Times New Roman" w:cs="Times New Roman"/>
                <w:b/>
                <w:sz w:val="18"/>
                <w:szCs w:val="18"/>
              </w:rPr>
              <w:t>HDL-C</w:t>
            </w:r>
          </w:p>
        </w:tc>
        <w:tc>
          <w:tcPr>
            <w:tcW w:w="1105" w:type="dxa"/>
            <w:vAlign w:val="center"/>
          </w:tcPr>
          <w:p w14:paraId="70FE7096" w14:textId="4AA9DEAF" w:rsidR="00B47E22" w:rsidRPr="00B70FFB" w:rsidRDefault="00EF51B5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.5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59</w:t>
            </w:r>
          </w:p>
        </w:tc>
        <w:tc>
          <w:tcPr>
            <w:tcW w:w="1105" w:type="dxa"/>
            <w:vAlign w:val="center"/>
          </w:tcPr>
          <w:p w14:paraId="6C322E70" w14:textId="51154B10" w:rsidR="00B47E22" w:rsidRPr="00B70FFB" w:rsidRDefault="00EF51B5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2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44</w:t>
            </w:r>
          </w:p>
        </w:tc>
        <w:tc>
          <w:tcPr>
            <w:tcW w:w="1106" w:type="dxa"/>
            <w:vAlign w:val="center"/>
          </w:tcPr>
          <w:p w14:paraId="5C2C79F1" w14:textId="3135E315" w:rsidR="00B47E22" w:rsidRPr="00B70FFB" w:rsidRDefault="00EF51B5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4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63</w:t>
            </w:r>
          </w:p>
        </w:tc>
        <w:tc>
          <w:tcPr>
            <w:tcW w:w="1106" w:type="dxa"/>
            <w:vAlign w:val="center"/>
          </w:tcPr>
          <w:p w14:paraId="314F0B1D" w14:textId="665BC298" w:rsidR="00B47E22" w:rsidRPr="00B70FFB" w:rsidRDefault="00EF51B5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3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11</w:t>
            </w:r>
          </w:p>
        </w:tc>
        <w:tc>
          <w:tcPr>
            <w:tcW w:w="695" w:type="dxa"/>
            <w:vAlign w:val="center"/>
          </w:tcPr>
          <w:p w14:paraId="406A14FA" w14:textId="1CAB1A97" w:rsidR="00B47E22" w:rsidRPr="00B70FFB" w:rsidRDefault="009922BE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18</w:t>
            </w:r>
          </w:p>
        </w:tc>
        <w:tc>
          <w:tcPr>
            <w:tcW w:w="1106" w:type="dxa"/>
            <w:vAlign w:val="center"/>
          </w:tcPr>
          <w:p w14:paraId="40B39290" w14:textId="5943ABE4" w:rsidR="00B47E22" w:rsidRPr="00B70FFB" w:rsidRDefault="000E0B90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4</w:t>
            </w:r>
            <w:r w:rsidRPr="000E0B9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67</w:t>
            </w:r>
          </w:p>
        </w:tc>
        <w:tc>
          <w:tcPr>
            <w:tcW w:w="1106" w:type="dxa"/>
            <w:vAlign w:val="center"/>
          </w:tcPr>
          <w:p w14:paraId="440A6CB0" w14:textId="388AF0D5" w:rsidR="00B47E22" w:rsidRPr="00B70FFB" w:rsidRDefault="000E0B90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.5</w:t>
            </w:r>
            <w:r w:rsidRPr="000E0B9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49</w:t>
            </w:r>
          </w:p>
        </w:tc>
        <w:tc>
          <w:tcPr>
            <w:tcW w:w="1106" w:type="dxa"/>
            <w:vAlign w:val="center"/>
          </w:tcPr>
          <w:p w14:paraId="5EF875A0" w14:textId="69B43055" w:rsidR="00B47E22" w:rsidRPr="00B70FFB" w:rsidRDefault="000E0B90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9</w:t>
            </w:r>
            <w:r w:rsidRPr="000E0B9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01</w:t>
            </w:r>
          </w:p>
        </w:tc>
        <w:tc>
          <w:tcPr>
            <w:tcW w:w="1106" w:type="dxa"/>
            <w:vAlign w:val="center"/>
          </w:tcPr>
          <w:p w14:paraId="7CC56538" w14:textId="7798AE9D" w:rsidR="00B47E22" w:rsidRPr="00B70FFB" w:rsidRDefault="000E0B90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1</w:t>
            </w:r>
            <w:r w:rsidRPr="000E0B9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90</w:t>
            </w:r>
          </w:p>
        </w:tc>
        <w:tc>
          <w:tcPr>
            <w:tcW w:w="830" w:type="dxa"/>
            <w:vAlign w:val="center"/>
          </w:tcPr>
          <w:p w14:paraId="3BC91D57" w14:textId="6278A7AC" w:rsidR="00B47E22" w:rsidRPr="00B70FFB" w:rsidRDefault="00726183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2</w:t>
            </w:r>
          </w:p>
        </w:tc>
      </w:tr>
      <w:tr w:rsidR="00B47E22" w:rsidRPr="00B70FFB" w14:paraId="357A2D6C" w14:textId="77777777" w:rsidTr="00EC0128">
        <w:trPr>
          <w:gridAfter w:val="1"/>
          <w:wAfter w:w="7" w:type="dxa"/>
          <w:trHeight w:val="502"/>
        </w:trPr>
        <w:tc>
          <w:tcPr>
            <w:tcW w:w="2206" w:type="dxa"/>
            <w:vAlign w:val="center"/>
          </w:tcPr>
          <w:p w14:paraId="34C19EF2" w14:textId="2B2D5915" w:rsidR="00B47E22" w:rsidRPr="00B70FFB" w:rsidRDefault="00B47E22" w:rsidP="00B47E22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0FFB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LDL-C</w:t>
            </w:r>
          </w:p>
        </w:tc>
        <w:tc>
          <w:tcPr>
            <w:tcW w:w="1105" w:type="dxa"/>
            <w:vAlign w:val="center"/>
          </w:tcPr>
          <w:p w14:paraId="02FB7B5D" w14:textId="63C8D48B" w:rsidR="00B47E22" w:rsidRPr="00B70FFB" w:rsidRDefault="00EF51B5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.3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.07</w:t>
            </w:r>
          </w:p>
        </w:tc>
        <w:tc>
          <w:tcPr>
            <w:tcW w:w="1105" w:type="dxa"/>
            <w:vAlign w:val="center"/>
          </w:tcPr>
          <w:p w14:paraId="04B86346" w14:textId="25BC2F3F" w:rsidR="00B47E22" w:rsidRPr="00B70FFB" w:rsidRDefault="00EF51B5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3.4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.55</w:t>
            </w:r>
          </w:p>
        </w:tc>
        <w:tc>
          <w:tcPr>
            <w:tcW w:w="1106" w:type="dxa"/>
            <w:vAlign w:val="center"/>
          </w:tcPr>
          <w:p w14:paraId="30C528A9" w14:textId="72089FDE" w:rsidR="00B47E22" w:rsidRPr="00B70FFB" w:rsidRDefault="00EF51B5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1.4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21</w:t>
            </w:r>
          </w:p>
        </w:tc>
        <w:tc>
          <w:tcPr>
            <w:tcW w:w="1106" w:type="dxa"/>
            <w:vAlign w:val="center"/>
          </w:tcPr>
          <w:p w14:paraId="16B596A8" w14:textId="222D3048" w:rsidR="00B47E22" w:rsidRPr="00B70FFB" w:rsidRDefault="00EF51B5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9.6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.82</w:t>
            </w:r>
          </w:p>
        </w:tc>
        <w:tc>
          <w:tcPr>
            <w:tcW w:w="695" w:type="dxa"/>
            <w:vAlign w:val="center"/>
          </w:tcPr>
          <w:p w14:paraId="4F616942" w14:textId="654F7835" w:rsidR="00B47E22" w:rsidRPr="00B70FFB" w:rsidRDefault="009922BE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7</w:t>
            </w:r>
          </w:p>
        </w:tc>
        <w:tc>
          <w:tcPr>
            <w:tcW w:w="1106" w:type="dxa"/>
            <w:vAlign w:val="center"/>
          </w:tcPr>
          <w:p w14:paraId="670FF057" w14:textId="6B288B5B" w:rsidR="00B47E22" w:rsidRPr="00B70FFB" w:rsidRDefault="000E0B90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.5</w:t>
            </w:r>
            <w:r w:rsidRPr="000E0B9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68</w:t>
            </w:r>
          </w:p>
        </w:tc>
        <w:tc>
          <w:tcPr>
            <w:tcW w:w="1106" w:type="dxa"/>
            <w:vAlign w:val="center"/>
          </w:tcPr>
          <w:p w14:paraId="69841637" w14:textId="46687FBF" w:rsidR="00B47E22" w:rsidRPr="00B70FFB" w:rsidRDefault="000E0B90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.0</w:t>
            </w:r>
            <w:r w:rsidRPr="000E0B9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2.99</w:t>
            </w:r>
          </w:p>
        </w:tc>
        <w:tc>
          <w:tcPr>
            <w:tcW w:w="1106" w:type="dxa"/>
            <w:vAlign w:val="center"/>
          </w:tcPr>
          <w:p w14:paraId="0B55294E" w14:textId="1DA4FC57" w:rsidR="00B47E22" w:rsidRPr="00B70FFB" w:rsidRDefault="000E0B90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4.9</w:t>
            </w:r>
            <w:r w:rsidRPr="000E0B9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.23</w:t>
            </w:r>
          </w:p>
        </w:tc>
        <w:tc>
          <w:tcPr>
            <w:tcW w:w="1106" w:type="dxa"/>
            <w:vAlign w:val="center"/>
          </w:tcPr>
          <w:p w14:paraId="5D1E4956" w14:textId="0C101525" w:rsidR="00B47E22" w:rsidRPr="00B70FFB" w:rsidRDefault="000E0B90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.0</w:t>
            </w:r>
            <w:r w:rsidRPr="000E0B9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0.96</w:t>
            </w:r>
          </w:p>
        </w:tc>
        <w:tc>
          <w:tcPr>
            <w:tcW w:w="830" w:type="dxa"/>
            <w:vAlign w:val="center"/>
          </w:tcPr>
          <w:p w14:paraId="6DF04454" w14:textId="6DE4176C" w:rsidR="00B47E22" w:rsidRPr="00B70FFB" w:rsidRDefault="00726183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6</w:t>
            </w:r>
          </w:p>
        </w:tc>
      </w:tr>
      <w:tr w:rsidR="00B47E22" w:rsidRPr="00B70FFB" w14:paraId="37951D6E" w14:textId="77777777" w:rsidTr="00EC0128">
        <w:trPr>
          <w:gridAfter w:val="1"/>
          <w:wAfter w:w="7" w:type="dxa"/>
          <w:trHeight w:val="502"/>
        </w:trPr>
        <w:tc>
          <w:tcPr>
            <w:tcW w:w="2206" w:type="dxa"/>
            <w:vAlign w:val="center"/>
          </w:tcPr>
          <w:p w14:paraId="4D3B9A1C" w14:textId="6E96D7D5" w:rsidR="00B47E22" w:rsidRPr="00B70FFB" w:rsidRDefault="00B47E22" w:rsidP="00B47E22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0FFB">
              <w:rPr>
                <w:rFonts w:ascii="Times New Roman" w:hAnsi="Times New Roman" w:cs="Times New Roman"/>
                <w:b/>
                <w:sz w:val="18"/>
                <w:szCs w:val="18"/>
              </w:rPr>
              <w:t>Triglycerides</w:t>
            </w:r>
          </w:p>
        </w:tc>
        <w:tc>
          <w:tcPr>
            <w:tcW w:w="1105" w:type="dxa"/>
            <w:vAlign w:val="center"/>
          </w:tcPr>
          <w:p w14:paraId="0293F15A" w14:textId="017667D0" w:rsidR="00B47E22" w:rsidRPr="00B70FFB" w:rsidRDefault="00EF51B5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5.5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9.05</w:t>
            </w:r>
          </w:p>
        </w:tc>
        <w:tc>
          <w:tcPr>
            <w:tcW w:w="1105" w:type="dxa"/>
            <w:vAlign w:val="center"/>
          </w:tcPr>
          <w:p w14:paraId="009ECC16" w14:textId="6C59F0C2" w:rsidR="00B47E22" w:rsidRPr="00B70FFB" w:rsidRDefault="00EF51B5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1.6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.48</w:t>
            </w:r>
          </w:p>
        </w:tc>
        <w:tc>
          <w:tcPr>
            <w:tcW w:w="1106" w:type="dxa"/>
            <w:vAlign w:val="center"/>
          </w:tcPr>
          <w:p w14:paraId="670818EC" w14:textId="58B2B779" w:rsidR="00B47E22" w:rsidRPr="00B70FFB" w:rsidRDefault="00EF51B5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1.8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.09</w:t>
            </w:r>
          </w:p>
        </w:tc>
        <w:tc>
          <w:tcPr>
            <w:tcW w:w="1106" w:type="dxa"/>
            <w:vAlign w:val="center"/>
          </w:tcPr>
          <w:p w14:paraId="3CB0F7A9" w14:textId="6C71CDD7" w:rsidR="00B47E22" w:rsidRPr="00B70FFB" w:rsidRDefault="00EF51B5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.3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.24</w:t>
            </w:r>
          </w:p>
        </w:tc>
        <w:tc>
          <w:tcPr>
            <w:tcW w:w="695" w:type="dxa"/>
            <w:vAlign w:val="center"/>
          </w:tcPr>
          <w:p w14:paraId="6C19E4A2" w14:textId="2E842698" w:rsidR="00B47E22" w:rsidRPr="00B70FFB" w:rsidRDefault="009922BE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8</w:t>
            </w:r>
          </w:p>
        </w:tc>
        <w:tc>
          <w:tcPr>
            <w:tcW w:w="1106" w:type="dxa"/>
            <w:vAlign w:val="center"/>
          </w:tcPr>
          <w:p w14:paraId="38651DAD" w14:textId="44433D47" w:rsidR="00B47E22" w:rsidRPr="00B70FFB" w:rsidRDefault="000E0B90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9.9</w:t>
            </w:r>
            <w:r w:rsidRPr="000E0B9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.60</w:t>
            </w:r>
          </w:p>
        </w:tc>
        <w:tc>
          <w:tcPr>
            <w:tcW w:w="1106" w:type="dxa"/>
            <w:vAlign w:val="center"/>
          </w:tcPr>
          <w:p w14:paraId="1A305562" w14:textId="3B1C2DE2" w:rsidR="00B47E22" w:rsidRPr="00B70FFB" w:rsidRDefault="000E0B90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6.2</w:t>
            </w:r>
            <w:r w:rsidRPr="000E0B9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.41</w:t>
            </w:r>
          </w:p>
        </w:tc>
        <w:tc>
          <w:tcPr>
            <w:tcW w:w="1106" w:type="dxa"/>
            <w:vAlign w:val="center"/>
          </w:tcPr>
          <w:p w14:paraId="4B485AC8" w14:textId="4185B55F" w:rsidR="00B47E22" w:rsidRPr="00B70FFB" w:rsidRDefault="000E0B90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9.9</w:t>
            </w:r>
            <w:r w:rsidRPr="000E0B9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.45</w:t>
            </w:r>
          </w:p>
        </w:tc>
        <w:tc>
          <w:tcPr>
            <w:tcW w:w="1106" w:type="dxa"/>
            <w:vAlign w:val="center"/>
          </w:tcPr>
          <w:p w14:paraId="31CF7DC1" w14:textId="0DAA1A0E" w:rsidR="00B47E22" w:rsidRPr="00B70FFB" w:rsidRDefault="000E0B90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0.9</w:t>
            </w:r>
            <w:r w:rsidRPr="000E0B9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.15</w:t>
            </w:r>
          </w:p>
        </w:tc>
        <w:tc>
          <w:tcPr>
            <w:tcW w:w="830" w:type="dxa"/>
            <w:vAlign w:val="center"/>
          </w:tcPr>
          <w:p w14:paraId="00181974" w14:textId="3FDABB81" w:rsidR="00B47E22" w:rsidRPr="00B70FFB" w:rsidRDefault="00726183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0</w:t>
            </w:r>
          </w:p>
        </w:tc>
      </w:tr>
      <w:tr w:rsidR="00B47E22" w:rsidRPr="00B70FFB" w14:paraId="5C49EA7E" w14:textId="77777777" w:rsidTr="00EC0128">
        <w:trPr>
          <w:gridAfter w:val="1"/>
          <w:wAfter w:w="7" w:type="dxa"/>
          <w:trHeight w:val="502"/>
        </w:trPr>
        <w:tc>
          <w:tcPr>
            <w:tcW w:w="2206" w:type="dxa"/>
            <w:vAlign w:val="center"/>
          </w:tcPr>
          <w:p w14:paraId="1BD8FF57" w14:textId="1AB5BA78" w:rsidR="00B47E22" w:rsidRPr="00B70FFB" w:rsidRDefault="00B47E22" w:rsidP="00B47E22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0FFB">
              <w:rPr>
                <w:rFonts w:ascii="Times New Roman" w:hAnsi="Times New Roman" w:cs="Times New Roman"/>
                <w:b/>
                <w:sz w:val="18"/>
                <w:szCs w:val="18"/>
              </w:rPr>
              <w:t>Total cholesterol</w:t>
            </w:r>
          </w:p>
        </w:tc>
        <w:tc>
          <w:tcPr>
            <w:tcW w:w="1105" w:type="dxa"/>
            <w:vAlign w:val="center"/>
          </w:tcPr>
          <w:p w14:paraId="6EC86433" w14:textId="7B162218" w:rsidR="00B47E22" w:rsidRPr="00B70FFB" w:rsidRDefault="00EF51B5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8.3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4.23</w:t>
            </w:r>
          </w:p>
        </w:tc>
        <w:tc>
          <w:tcPr>
            <w:tcW w:w="1105" w:type="dxa"/>
            <w:vAlign w:val="center"/>
          </w:tcPr>
          <w:p w14:paraId="18B8F031" w14:textId="1097FEC9" w:rsidR="00B47E22" w:rsidRPr="00B70FFB" w:rsidRDefault="00EF51B5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8.1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.50</w:t>
            </w:r>
          </w:p>
        </w:tc>
        <w:tc>
          <w:tcPr>
            <w:tcW w:w="1106" w:type="dxa"/>
            <w:vAlign w:val="center"/>
          </w:tcPr>
          <w:p w14:paraId="09E33E6D" w14:textId="09B5EA57" w:rsidR="00B47E22" w:rsidRPr="00B70FFB" w:rsidRDefault="00EF51B5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9.0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.48</w:t>
            </w:r>
          </w:p>
        </w:tc>
        <w:tc>
          <w:tcPr>
            <w:tcW w:w="1106" w:type="dxa"/>
            <w:vAlign w:val="center"/>
          </w:tcPr>
          <w:p w14:paraId="6DDE9F08" w14:textId="6CFF9CBC" w:rsidR="00B47E22" w:rsidRPr="00B70FFB" w:rsidRDefault="00EF51B5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7.8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.83</w:t>
            </w:r>
          </w:p>
        </w:tc>
        <w:tc>
          <w:tcPr>
            <w:tcW w:w="695" w:type="dxa"/>
            <w:vAlign w:val="center"/>
          </w:tcPr>
          <w:p w14:paraId="1087E208" w14:textId="42767B5B" w:rsidR="00B47E22" w:rsidRPr="00B70FFB" w:rsidRDefault="009922BE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62</w:t>
            </w:r>
          </w:p>
        </w:tc>
        <w:tc>
          <w:tcPr>
            <w:tcW w:w="1106" w:type="dxa"/>
            <w:vAlign w:val="center"/>
          </w:tcPr>
          <w:p w14:paraId="47F70494" w14:textId="0C79C387" w:rsidR="00B47E22" w:rsidRPr="00B70FFB" w:rsidRDefault="000E0B90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5.2</w:t>
            </w:r>
            <w:r w:rsidRPr="000E0B9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.93</w:t>
            </w:r>
          </w:p>
        </w:tc>
        <w:tc>
          <w:tcPr>
            <w:tcW w:w="1106" w:type="dxa"/>
            <w:vAlign w:val="center"/>
          </w:tcPr>
          <w:p w14:paraId="6A777A07" w14:textId="59928497" w:rsidR="00B47E22" w:rsidRPr="00B70FFB" w:rsidRDefault="000E0B90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3.2</w:t>
            </w:r>
            <w:r w:rsidRPr="000E0B9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.06</w:t>
            </w:r>
          </w:p>
        </w:tc>
        <w:tc>
          <w:tcPr>
            <w:tcW w:w="1106" w:type="dxa"/>
            <w:vAlign w:val="center"/>
          </w:tcPr>
          <w:p w14:paraId="04915DB3" w14:textId="730D54D0" w:rsidR="00B47E22" w:rsidRPr="00B70FFB" w:rsidRDefault="000E0B90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9.8</w:t>
            </w:r>
            <w:r w:rsidRPr="000E0B9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.63</w:t>
            </w:r>
          </w:p>
        </w:tc>
        <w:tc>
          <w:tcPr>
            <w:tcW w:w="1106" w:type="dxa"/>
            <w:vAlign w:val="center"/>
          </w:tcPr>
          <w:p w14:paraId="57C458DE" w14:textId="14549F27" w:rsidR="00B47E22" w:rsidRPr="00B70FFB" w:rsidRDefault="000E0B90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0B90">
              <w:rPr>
                <w:rFonts w:ascii="Times New Roman" w:hAnsi="Times New Roman" w:cs="Times New Roman"/>
                <w:sz w:val="18"/>
                <w:szCs w:val="18"/>
              </w:rPr>
              <w:t>198.5±43.38</w:t>
            </w:r>
          </w:p>
        </w:tc>
        <w:tc>
          <w:tcPr>
            <w:tcW w:w="830" w:type="dxa"/>
            <w:vAlign w:val="center"/>
          </w:tcPr>
          <w:p w14:paraId="2292295F" w14:textId="02A3C9CD" w:rsidR="00B47E22" w:rsidRPr="00B70FFB" w:rsidRDefault="00726183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3</w:t>
            </w:r>
          </w:p>
        </w:tc>
      </w:tr>
      <w:tr w:rsidR="00B47E22" w:rsidRPr="00B70FFB" w14:paraId="79EB9858" w14:textId="77777777" w:rsidTr="00EC0128">
        <w:trPr>
          <w:gridAfter w:val="1"/>
          <w:wAfter w:w="7" w:type="dxa"/>
          <w:trHeight w:val="502"/>
        </w:trPr>
        <w:tc>
          <w:tcPr>
            <w:tcW w:w="2206" w:type="dxa"/>
            <w:vAlign w:val="center"/>
          </w:tcPr>
          <w:p w14:paraId="1A176A0F" w14:textId="5E405E94" w:rsidR="00B47E22" w:rsidRPr="00B70FFB" w:rsidRDefault="00B47E22" w:rsidP="00B47E22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0FFB">
              <w:rPr>
                <w:rFonts w:ascii="Times New Roman" w:hAnsi="Times New Roman" w:cs="Times New Roman"/>
                <w:b/>
                <w:sz w:val="18"/>
                <w:szCs w:val="18"/>
              </w:rPr>
              <w:t>Fasting blood glucose</w:t>
            </w:r>
          </w:p>
        </w:tc>
        <w:tc>
          <w:tcPr>
            <w:tcW w:w="1105" w:type="dxa"/>
            <w:vAlign w:val="center"/>
          </w:tcPr>
          <w:p w14:paraId="0F4C9107" w14:textId="77C9DB64" w:rsidR="00B47E22" w:rsidRPr="00B70FFB" w:rsidRDefault="00EF51B5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.1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4.13</w:t>
            </w:r>
          </w:p>
        </w:tc>
        <w:tc>
          <w:tcPr>
            <w:tcW w:w="1105" w:type="dxa"/>
            <w:vAlign w:val="center"/>
          </w:tcPr>
          <w:p w14:paraId="07646947" w14:textId="6F9A0A40" w:rsidR="00B47E22" w:rsidRPr="00B70FFB" w:rsidRDefault="00EF51B5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.0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.63</w:t>
            </w:r>
          </w:p>
        </w:tc>
        <w:tc>
          <w:tcPr>
            <w:tcW w:w="1106" w:type="dxa"/>
            <w:vAlign w:val="center"/>
          </w:tcPr>
          <w:p w14:paraId="322770F5" w14:textId="175188DD" w:rsidR="00B47E22" w:rsidRPr="00B70FFB" w:rsidRDefault="00EF51B5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.6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.75</w:t>
            </w:r>
          </w:p>
        </w:tc>
        <w:tc>
          <w:tcPr>
            <w:tcW w:w="1106" w:type="dxa"/>
            <w:vAlign w:val="center"/>
          </w:tcPr>
          <w:p w14:paraId="2E252845" w14:textId="68934B4F" w:rsidR="00B47E22" w:rsidRPr="00B70FFB" w:rsidRDefault="00EF51B5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.9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77</w:t>
            </w:r>
          </w:p>
        </w:tc>
        <w:tc>
          <w:tcPr>
            <w:tcW w:w="695" w:type="dxa"/>
            <w:vAlign w:val="center"/>
          </w:tcPr>
          <w:p w14:paraId="62869A8F" w14:textId="5A3025DE" w:rsidR="00B47E22" w:rsidRPr="00B70FFB" w:rsidRDefault="009922BE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6</w:t>
            </w:r>
          </w:p>
        </w:tc>
        <w:tc>
          <w:tcPr>
            <w:tcW w:w="1106" w:type="dxa"/>
            <w:vAlign w:val="center"/>
          </w:tcPr>
          <w:p w14:paraId="60E44254" w14:textId="748DF2BC" w:rsidR="00B47E22" w:rsidRPr="00B70FFB" w:rsidRDefault="000E0B90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.4</w:t>
            </w:r>
            <w:r w:rsidRPr="000E0B9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.00</w:t>
            </w:r>
          </w:p>
        </w:tc>
        <w:tc>
          <w:tcPr>
            <w:tcW w:w="1106" w:type="dxa"/>
            <w:vAlign w:val="center"/>
          </w:tcPr>
          <w:p w14:paraId="2FD17D50" w14:textId="08E77C7E" w:rsidR="00B47E22" w:rsidRPr="00B70FFB" w:rsidRDefault="000E0B90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7.4</w:t>
            </w:r>
            <w:r w:rsidRPr="000E0B9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.97</w:t>
            </w:r>
          </w:p>
        </w:tc>
        <w:tc>
          <w:tcPr>
            <w:tcW w:w="1106" w:type="dxa"/>
            <w:vAlign w:val="center"/>
          </w:tcPr>
          <w:p w14:paraId="12C13604" w14:textId="1BC72234" w:rsidR="00B47E22" w:rsidRPr="00B70FFB" w:rsidRDefault="000E0B90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0.5</w:t>
            </w:r>
            <w:r w:rsidRPr="000E0B9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.79</w:t>
            </w:r>
          </w:p>
        </w:tc>
        <w:tc>
          <w:tcPr>
            <w:tcW w:w="1106" w:type="dxa"/>
            <w:vAlign w:val="center"/>
          </w:tcPr>
          <w:p w14:paraId="1941E3AA" w14:textId="2E14C2FA" w:rsidR="00B47E22" w:rsidRPr="00B70FFB" w:rsidRDefault="000E0B90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5.3</w:t>
            </w:r>
            <w:r w:rsidRPr="000E0B9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5.8</w:t>
            </w:r>
          </w:p>
        </w:tc>
        <w:tc>
          <w:tcPr>
            <w:tcW w:w="830" w:type="dxa"/>
            <w:vAlign w:val="center"/>
          </w:tcPr>
          <w:p w14:paraId="0FC7AAAE" w14:textId="5F598697" w:rsidR="00B47E22" w:rsidRPr="00B70FFB" w:rsidRDefault="00726183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6</w:t>
            </w:r>
          </w:p>
        </w:tc>
      </w:tr>
      <w:tr w:rsidR="00B47E22" w:rsidRPr="00B70FFB" w14:paraId="0B9EC663" w14:textId="77777777" w:rsidTr="00EC0128">
        <w:trPr>
          <w:gridAfter w:val="1"/>
          <w:wAfter w:w="7" w:type="dxa"/>
          <w:trHeight w:val="502"/>
        </w:trPr>
        <w:tc>
          <w:tcPr>
            <w:tcW w:w="2206" w:type="dxa"/>
            <w:vAlign w:val="center"/>
          </w:tcPr>
          <w:p w14:paraId="4C42A779" w14:textId="652D69E0" w:rsidR="00B47E22" w:rsidRPr="00B70FFB" w:rsidRDefault="00B47E22" w:rsidP="00B47E22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0FFB">
              <w:rPr>
                <w:rFonts w:ascii="Times New Roman" w:hAnsi="Times New Roman" w:cs="Times New Roman"/>
                <w:b/>
                <w:sz w:val="18"/>
                <w:szCs w:val="18"/>
              </w:rPr>
              <w:t>Fatty Liver Index (FLI)</w:t>
            </w:r>
          </w:p>
        </w:tc>
        <w:tc>
          <w:tcPr>
            <w:tcW w:w="1105" w:type="dxa"/>
            <w:vAlign w:val="center"/>
          </w:tcPr>
          <w:p w14:paraId="341FAF90" w14:textId="46354B0B" w:rsidR="00B47E22" w:rsidRPr="00B70FFB" w:rsidRDefault="00EF51B5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.9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71</w:t>
            </w:r>
          </w:p>
        </w:tc>
        <w:tc>
          <w:tcPr>
            <w:tcW w:w="1105" w:type="dxa"/>
            <w:vAlign w:val="center"/>
          </w:tcPr>
          <w:p w14:paraId="3E9F02A7" w14:textId="7FA3B60A" w:rsidR="00B47E22" w:rsidRPr="00B70FFB" w:rsidRDefault="00EF51B5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.6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.15</w:t>
            </w:r>
          </w:p>
        </w:tc>
        <w:tc>
          <w:tcPr>
            <w:tcW w:w="1106" w:type="dxa"/>
            <w:vAlign w:val="center"/>
          </w:tcPr>
          <w:p w14:paraId="75358440" w14:textId="2DB6659B" w:rsidR="00B47E22" w:rsidRPr="00B70FFB" w:rsidRDefault="00EF51B5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.4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.73</w:t>
            </w:r>
          </w:p>
        </w:tc>
        <w:tc>
          <w:tcPr>
            <w:tcW w:w="1106" w:type="dxa"/>
            <w:vAlign w:val="center"/>
          </w:tcPr>
          <w:p w14:paraId="211F854F" w14:textId="512CBF8D" w:rsidR="00B47E22" w:rsidRPr="00B70FFB" w:rsidRDefault="00EF51B5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.8</w:t>
            </w:r>
            <w:r w:rsidRPr="00EF51B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78</w:t>
            </w:r>
          </w:p>
        </w:tc>
        <w:tc>
          <w:tcPr>
            <w:tcW w:w="695" w:type="dxa"/>
            <w:vAlign w:val="center"/>
          </w:tcPr>
          <w:p w14:paraId="5149FD7E" w14:textId="107D96DC" w:rsidR="00B47E22" w:rsidRPr="00B70FFB" w:rsidRDefault="009922BE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1</w:t>
            </w:r>
          </w:p>
        </w:tc>
        <w:tc>
          <w:tcPr>
            <w:tcW w:w="1106" w:type="dxa"/>
            <w:vAlign w:val="center"/>
          </w:tcPr>
          <w:p w14:paraId="1E8EA3CA" w14:textId="449F660C" w:rsidR="00B47E22" w:rsidRPr="00B70FFB" w:rsidRDefault="000E0B90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7.2</w:t>
            </w:r>
            <w:r w:rsidRPr="000E0B9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.63</w:t>
            </w:r>
          </w:p>
        </w:tc>
        <w:tc>
          <w:tcPr>
            <w:tcW w:w="1106" w:type="dxa"/>
            <w:vAlign w:val="center"/>
          </w:tcPr>
          <w:p w14:paraId="612E4E21" w14:textId="7A15918B" w:rsidR="00B47E22" w:rsidRPr="00B70FFB" w:rsidRDefault="000E0B90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.5</w:t>
            </w:r>
            <w:r w:rsidRPr="000E0B9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.46</w:t>
            </w:r>
          </w:p>
        </w:tc>
        <w:tc>
          <w:tcPr>
            <w:tcW w:w="1106" w:type="dxa"/>
            <w:vAlign w:val="center"/>
          </w:tcPr>
          <w:p w14:paraId="48782859" w14:textId="44633CFE" w:rsidR="00B47E22" w:rsidRPr="00B70FFB" w:rsidRDefault="000E0B90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.5</w:t>
            </w:r>
            <w:r w:rsidRPr="000E0B9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.92</w:t>
            </w:r>
          </w:p>
        </w:tc>
        <w:tc>
          <w:tcPr>
            <w:tcW w:w="1106" w:type="dxa"/>
            <w:vAlign w:val="center"/>
          </w:tcPr>
          <w:p w14:paraId="44B0A870" w14:textId="171B46AB" w:rsidR="00B47E22" w:rsidRPr="00B70FFB" w:rsidRDefault="000E0B90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.8</w:t>
            </w:r>
            <w:r w:rsidRPr="000E0B90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.90</w:t>
            </w:r>
          </w:p>
        </w:tc>
        <w:tc>
          <w:tcPr>
            <w:tcW w:w="830" w:type="dxa"/>
            <w:vAlign w:val="center"/>
          </w:tcPr>
          <w:p w14:paraId="483A9CD1" w14:textId="15F4A426" w:rsidR="00B47E22" w:rsidRPr="00B70FFB" w:rsidRDefault="00726183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1</w:t>
            </w:r>
          </w:p>
        </w:tc>
      </w:tr>
      <w:tr w:rsidR="00B47E22" w:rsidRPr="00B70FFB" w14:paraId="224D4E1A" w14:textId="77777777" w:rsidTr="00EC0128">
        <w:trPr>
          <w:gridAfter w:val="1"/>
          <w:wAfter w:w="7" w:type="dxa"/>
          <w:trHeight w:val="502"/>
        </w:trPr>
        <w:tc>
          <w:tcPr>
            <w:tcW w:w="2206" w:type="dxa"/>
            <w:vAlign w:val="center"/>
          </w:tcPr>
          <w:p w14:paraId="581876A0" w14:textId="0AB9F3F2" w:rsidR="00B47E22" w:rsidRPr="00B70FFB" w:rsidRDefault="00B47E22" w:rsidP="00B47E22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0FFB">
              <w:rPr>
                <w:rFonts w:ascii="Times New Roman" w:hAnsi="Times New Roman" w:cs="Times New Roman"/>
                <w:b/>
                <w:sz w:val="18"/>
                <w:szCs w:val="18"/>
              </w:rPr>
              <w:t>Fatty Liver Index (FLI)</w:t>
            </w:r>
          </w:p>
        </w:tc>
        <w:tc>
          <w:tcPr>
            <w:tcW w:w="1105" w:type="dxa"/>
            <w:vAlign w:val="center"/>
          </w:tcPr>
          <w:p w14:paraId="3D8BC9CB" w14:textId="77777777" w:rsidR="00B47E22" w:rsidRPr="00B70FFB" w:rsidRDefault="00B47E22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5" w:type="dxa"/>
            <w:vAlign w:val="center"/>
          </w:tcPr>
          <w:p w14:paraId="36C93947" w14:textId="77777777" w:rsidR="00B47E22" w:rsidRPr="00B70FFB" w:rsidRDefault="00B47E22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60A72C09" w14:textId="77777777" w:rsidR="00B47E22" w:rsidRPr="00B70FFB" w:rsidRDefault="00B47E22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08514DE8" w14:textId="77777777" w:rsidR="00B47E22" w:rsidRPr="00B70FFB" w:rsidRDefault="00B47E22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5" w:type="dxa"/>
            <w:vAlign w:val="center"/>
          </w:tcPr>
          <w:p w14:paraId="322681B1" w14:textId="77777777" w:rsidR="00B47E22" w:rsidRPr="00B70FFB" w:rsidRDefault="00B47E22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0A4A36ED" w14:textId="77777777" w:rsidR="00B47E22" w:rsidRPr="00B70FFB" w:rsidRDefault="00B47E22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5C29CA7C" w14:textId="77777777" w:rsidR="00B47E22" w:rsidRPr="00B70FFB" w:rsidRDefault="00B47E22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4A49CD37" w14:textId="77777777" w:rsidR="00B47E22" w:rsidRPr="00B70FFB" w:rsidRDefault="00B47E22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0C528C7A" w14:textId="77777777" w:rsidR="00B47E22" w:rsidRPr="00B70FFB" w:rsidRDefault="00B47E22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0" w:type="dxa"/>
            <w:vAlign w:val="center"/>
          </w:tcPr>
          <w:p w14:paraId="55E3E176" w14:textId="77777777" w:rsidR="00B47E22" w:rsidRPr="00B70FFB" w:rsidRDefault="00B47E22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26183" w:rsidRPr="00B70FFB" w14:paraId="7FEBCA93" w14:textId="77777777" w:rsidTr="00EC0128">
        <w:trPr>
          <w:gridAfter w:val="1"/>
          <w:wAfter w:w="7" w:type="dxa"/>
          <w:trHeight w:val="502"/>
        </w:trPr>
        <w:tc>
          <w:tcPr>
            <w:tcW w:w="2206" w:type="dxa"/>
            <w:vAlign w:val="center"/>
          </w:tcPr>
          <w:p w14:paraId="4D3D8342" w14:textId="13C75C32" w:rsidR="00726183" w:rsidRPr="00B70FFB" w:rsidRDefault="00726183" w:rsidP="00B47E22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0FF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&lt;60</w:t>
            </w:r>
          </w:p>
        </w:tc>
        <w:tc>
          <w:tcPr>
            <w:tcW w:w="1105" w:type="dxa"/>
            <w:vAlign w:val="center"/>
          </w:tcPr>
          <w:p w14:paraId="4BE15198" w14:textId="09A5B55D" w:rsidR="00726183" w:rsidRPr="00B70FFB" w:rsidRDefault="00726183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6.6)</w:t>
            </w:r>
          </w:p>
        </w:tc>
        <w:tc>
          <w:tcPr>
            <w:tcW w:w="1105" w:type="dxa"/>
            <w:vAlign w:val="center"/>
          </w:tcPr>
          <w:p w14:paraId="1E040D29" w14:textId="51C0547D" w:rsidR="00726183" w:rsidRPr="00B70FFB" w:rsidRDefault="00726183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3.3)</w:t>
            </w:r>
          </w:p>
        </w:tc>
        <w:tc>
          <w:tcPr>
            <w:tcW w:w="1106" w:type="dxa"/>
            <w:vAlign w:val="center"/>
          </w:tcPr>
          <w:p w14:paraId="1C79A8AD" w14:textId="46874773" w:rsidR="00726183" w:rsidRPr="00B70FFB" w:rsidRDefault="00726183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3.3)</w:t>
            </w:r>
          </w:p>
        </w:tc>
        <w:tc>
          <w:tcPr>
            <w:tcW w:w="1106" w:type="dxa"/>
            <w:vAlign w:val="center"/>
          </w:tcPr>
          <w:p w14:paraId="0248B2F8" w14:textId="35B9064C" w:rsidR="00726183" w:rsidRPr="00B70FFB" w:rsidRDefault="00726183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4.9)</w:t>
            </w:r>
          </w:p>
        </w:tc>
        <w:tc>
          <w:tcPr>
            <w:tcW w:w="695" w:type="dxa"/>
            <w:vMerge w:val="restart"/>
            <w:vAlign w:val="center"/>
          </w:tcPr>
          <w:p w14:paraId="3A067776" w14:textId="1711FEFB" w:rsidR="00726183" w:rsidRPr="00B70FFB" w:rsidRDefault="00726183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9</w:t>
            </w:r>
          </w:p>
        </w:tc>
        <w:tc>
          <w:tcPr>
            <w:tcW w:w="1106" w:type="dxa"/>
            <w:vAlign w:val="center"/>
          </w:tcPr>
          <w:p w14:paraId="2521B985" w14:textId="64E10E78" w:rsidR="00726183" w:rsidRPr="00B70FFB" w:rsidRDefault="00726183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4.9)</w:t>
            </w:r>
          </w:p>
        </w:tc>
        <w:tc>
          <w:tcPr>
            <w:tcW w:w="1106" w:type="dxa"/>
            <w:vAlign w:val="center"/>
          </w:tcPr>
          <w:p w14:paraId="19D6F105" w14:textId="13B2F3E2" w:rsidR="00726183" w:rsidRPr="00B70FFB" w:rsidRDefault="00726183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3.3)</w:t>
            </w:r>
          </w:p>
        </w:tc>
        <w:tc>
          <w:tcPr>
            <w:tcW w:w="1106" w:type="dxa"/>
            <w:vAlign w:val="center"/>
          </w:tcPr>
          <w:p w14:paraId="65E90E27" w14:textId="350A25CA" w:rsidR="00726183" w:rsidRPr="00B70FFB" w:rsidRDefault="00726183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6.6)</w:t>
            </w:r>
          </w:p>
        </w:tc>
        <w:tc>
          <w:tcPr>
            <w:tcW w:w="1106" w:type="dxa"/>
            <w:vAlign w:val="center"/>
          </w:tcPr>
          <w:p w14:paraId="38D0D6FE" w14:textId="3EA216F1" w:rsidR="00726183" w:rsidRPr="00B70FFB" w:rsidRDefault="00726183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3.3)</w:t>
            </w:r>
          </w:p>
        </w:tc>
        <w:tc>
          <w:tcPr>
            <w:tcW w:w="830" w:type="dxa"/>
            <w:vMerge w:val="restart"/>
            <w:vAlign w:val="center"/>
          </w:tcPr>
          <w:p w14:paraId="3ED4AC89" w14:textId="7807406C" w:rsidR="00726183" w:rsidRPr="00B70FFB" w:rsidRDefault="00726183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5</w:t>
            </w:r>
          </w:p>
        </w:tc>
      </w:tr>
      <w:tr w:rsidR="00726183" w:rsidRPr="00B70FFB" w14:paraId="6783C4E5" w14:textId="77777777" w:rsidTr="00EC0128">
        <w:trPr>
          <w:gridAfter w:val="1"/>
          <w:wAfter w:w="7" w:type="dxa"/>
          <w:trHeight w:val="502"/>
        </w:trPr>
        <w:tc>
          <w:tcPr>
            <w:tcW w:w="2206" w:type="dxa"/>
            <w:vAlign w:val="center"/>
          </w:tcPr>
          <w:p w14:paraId="6D09B7B5" w14:textId="452585D8" w:rsidR="00726183" w:rsidRPr="00B70FFB" w:rsidRDefault="00726183" w:rsidP="00B47E22">
            <w:pPr>
              <w:autoSpaceDE w:val="0"/>
              <w:autoSpaceDN w:val="0"/>
              <w:adjustRightInd w:val="0"/>
              <w:ind w:right="60"/>
              <w:jc w:val="right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B70FFB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≥60</w:t>
            </w:r>
          </w:p>
        </w:tc>
        <w:tc>
          <w:tcPr>
            <w:tcW w:w="1105" w:type="dxa"/>
            <w:vAlign w:val="center"/>
          </w:tcPr>
          <w:p w14:paraId="28D99C28" w14:textId="598B6C48" w:rsidR="00726183" w:rsidRPr="00B70FFB" w:rsidRDefault="00726183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18.0)</w:t>
            </w:r>
          </w:p>
        </w:tc>
        <w:tc>
          <w:tcPr>
            <w:tcW w:w="1105" w:type="dxa"/>
            <w:vAlign w:val="center"/>
          </w:tcPr>
          <w:p w14:paraId="3F4878AF" w14:textId="4807645A" w:rsidR="00726183" w:rsidRPr="00B70FFB" w:rsidRDefault="00726183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 (26.2)</w:t>
            </w:r>
          </w:p>
        </w:tc>
        <w:tc>
          <w:tcPr>
            <w:tcW w:w="1106" w:type="dxa"/>
            <w:vAlign w:val="center"/>
          </w:tcPr>
          <w:p w14:paraId="5A4A965B" w14:textId="781C3051" w:rsidR="00726183" w:rsidRPr="00B70FFB" w:rsidRDefault="00726183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23.0)</w:t>
            </w:r>
          </w:p>
        </w:tc>
        <w:tc>
          <w:tcPr>
            <w:tcW w:w="1106" w:type="dxa"/>
            <w:vAlign w:val="center"/>
          </w:tcPr>
          <w:p w14:paraId="7A771784" w14:textId="4A38ADFB" w:rsidR="00726183" w:rsidRPr="00B70FFB" w:rsidRDefault="00726183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14.8)</w:t>
            </w:r>
          </w:p>
        </w:tc>
        <w:tc>
          <w:tcPr>
            <w:tcW w:w="695" w:type="dxa"/>
            <w:vMerge/>
            <w:vAlign w:val="center"/>
          </w:tcPr>
          <w:p w14:paraId="45CE29D3" w14:textId="77777777" w:rsidR="00726183" w:rsidRPr="00B70FFB" w:rsidRDefault="00726183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6" w:type="dxa"/>
            <w:vAlign w:val="center"/>
          </w:tcPr>
          <w:p w14:paraId="11275BB2" w14:textId="07D76E7A" w:rsidR="00726183" w:rsidRPr="00B70FFB" w:rsidRDefault="00726183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23.0)</w:t>
            </w:r>
          </w:p>
        </w:tc>
        <w:tc>
          <w:tcPr>
            <w:tcW w:w="1106" w:type="dxa"/>
            <w:vAlign w:val="center"/>
          </w:tcPr>
          <w:p w14:paraId="2DF57F8D" w14:textId="7FCA386A" w:rsidR="00726183" w:rsidRPr="00B70FFB" w:rsidRDefault="00726183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29.5)</w:t>
            </w:r>
          </w:p>
        </w:tc>
        <w:tc>
          <w:tcPr>
            <w:tcW w:w="1106" w:type="dxa"/>
            <w:vAlign w:val="center"/>
          </w:tcPr>
          <w:p w14:paraId="3E2B0D6E" w14:textId="325181FA" w:rsidR="00726183" w:rsidRPr="00B70FFB" w:rsidRDefault="00726183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19.7)</w:t>
            </w:r>
          </w:p>
        </w:tc>
        <w:tc>
          <w:tcPr>
            <w:tcW w:w="1106" w:type="dxa"/>
            <w:vAlign w:val="center"/>
          </w:tcPr>
          <w:p w14:paraId="14AEFA33" w14:textId="66C4D3C1" w:rsidR="00726183" w:rsidRPr="00B70FFB" w:rsidRDefault="00726183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9.8)</w:t>
            </w:r>
          </w:p>
        </w:tc>
        <w:tc>
          <w:tcPr>
            <w:tcW w:w="830" w:type="dxa"/>
            <w:vMerge/>
            <w:vAlign w:val="center"/>
          </w:tcPr>
          <w:p w14:paraId="17C123B6" w14:textId="28E86F6C" w:rsidR="00726183" w:rsidRPr="00B70FFB" w:rsidRDefault="00726183" w:rsidP="00B47E2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B0DAF38" w14:textId="36B8F0C4" w:rsidR="00F50B75" w:rsidRPr="00B70FFB" w:rsidRDefault="00F50B75" w:rsidP="008D2C13">
      <w:pPr>
        <w:rPr>
          <w:rFonts w:ascii="Times New Roman" w:hAnsi="Times New Roman" w:cs="Times New Roman"/>
          <w:sz w:val="18"/>
          <w:szCs w:val="18"/>
        </w:rPr>
      </w:pPr>
      <w:r w:rsidRPr="00B70FFB">
        <w:rPr>
          <w:rFonts w:ascii="Times New Roman" w:hAnsi="Times New Roman" w:cs="Times New Roman"/>
          <w:sz w:val="18"/>
          <w:szCs w:val="18"/>
        </w:rPr>
        <w:t>ANOVA</w:t>
      </w:r>
      <w:r w:rsidR="00370A81" w:rsidRPr="00B70FFB">
        <w:rPr>
          <w:rFonts w:ascii="Times New Roman" w:hAnsi="Times New Roman" w:cs="Times New Roman"/>
          <w:sz w:val="18"/>
          <w:szCs w:val="18"/>
        </w:rPr>
        <w:t>,</w:t>
      </w:r>
      <w:r w:rsidRPr="00B70FFB">
        <w:rPr>
          <w:rFonts w:ascii="Times New Roman" w:hAnsi="Times New Roman" w:cs="Times New Roman"/>
          <w:sz w:val="18"/>
          <w:szCs w:val="18"/>
        </w:rPr>
        <w:t xml:space="preserve"> Kruskal Wallis</w:t>
      </w:r>
      <w:r w:rsidR="00370A81" w:rsidRPr="00B70FFB">
        <w:rPr>
          <w:rFonts w:ascii="Times New Roman" w:hAnsi="Times New Roman" w:cs="Times New Roman"/>
          <w:sz w:val="18"/>
          <w:szCs w:val="18"/>
        </w:rPr>
        <w:t>,</w:t>
      </w:r>
      <w:r w:rsidRPr="00B70FFB">
        <w:rPr>
          <w:rFonts w:ascii="Times New Roman" w:hAnsi="Times New Roman" w:cs="Times New Roman"/>
          <w:sz w:val="18"/>
          <w:szCs w:val="18"/>
        </w:rPr>
        <w:t xml:space="preserve"> Chi-square</w:t>
      </w:r>
    </w:p>
    <w:sectPr w:rsidR="00F50B75" w:rsidRPr="00B70FFB" w:rsidSect="007B6E74">
      <w:pgSz w:w="16838" w:h="11906" w:orient="landscape" w:code="9"/>
      <w:pgMar w:top="720" w:right="720" w:bottom="720" w:left="72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FC2016"/>
    <w:multiLevelType w:val="hybridMultilevel"/>
    <w:tmpl w:val="CA20A854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57784035">
    <w:abstractNumId w:val="0"/>
  </w:num>
  <w:num w:numId="2" w16cid:durableId="670571402">
    <w:abstractNumId w:val="1"/>
  </w:num>
  <w:num w:numId="3" w16cid:durableId="351495179">
    <w:abstractNumId w:val="4"/>
  </w:num>
  <w:num w:numId="4" w16cid:durableId="656497927">
    <w:abstractNumId w:val="2"/>
  </w:num>
  <w:num w:numId="5" w16cid:durableId="1155948159">
    <w:abstractNumId w:val="5"/>
  </w:num>
  <w:num w:numId="6" w16cid:durableId="15041310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6E2"/>
    <w:rsid w:val="000356E2"/>
    <w:rsid w:val="000574F4"/>
    <w:rsid w:val="000E0B90"/>
    <w:rsid w:val="00106870"/>
    <w:rsid w:val="00121A42"/>
    <w:rsid w:val="001662FB"/>
    <w:rsid w:val="002045D5"/>
    <w:rsid w:val="00370A81"/>
    <w:rsid w:val="003C1570"/>
    <w:rsid w:val="00422BC4"/>
    <w:rsid w:val="0043466C"/>
    <w:rsid w:val="005327D2"/>
    <w:rsid w:val="005757D7"/>
    <w:rsid w:val="00661C08"/>
    <w:rsid w:val="0068448B"/>
    <w:rsid w:val="00726183"/>
    <w:rsid w:val="007B6E74"/>
    <w:rsid w:val="007F4D3B"/>
    <w:rsid w:val="008018B1"/>
    <w:rsid w:val="00816160"/>
    <w:rsid w:val="008200CA"/>
    <w:rsid w:val="008B08E4"/>
    <w:rsid w:val="008D2C13"/>
    <w:rsid w:val="009922BE"/>
    <w:rsid w:val="00A05673"/>
    <w:rsid w:val="00AF3E55"/>
    <w:rsid w:val="00B47E22"/>
    <w:rsid w:val="00B70FFB"/>
    <w:rsid w:val="00C62865"/>
    <w:rsid w:val="00C6749F"/>
    <w:rsid w:val="00C7238E"/>
    <w:rsid w:val="00D106D3"/>
    <w:rsid w:val="00D67B28"/>
    <w:rsid w:val="00DA14C8"/>
    <w:rsid w:val="00EC0128"/>
    <w:rsid w:val="00EF51B5"/>
    <w:rsid w:val="00F13391"/>
    <w:rsid w:val="00F2247C"/>
    <w:rsid w:val="00F50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92F780"/>
  <w15:chartTrackingRefBased/>
  <w15:docId w15:val="{754E0EA7-CB9F-4E93-A500-764B9B4F5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B75"/>
    <w:pPr>
      <w:spacing w:after="0" w:line="276" w:lineRule="auto"/>
      <w:contextualSpacing/>
      <w:jc w:val="left"/>
    </w:pPr>
    <w:rPr>
      <w:rFonts w:ascii="Arial" w:eastAsia="Arial" w:hAnsi="Arial" w:cs="Arial"/>
      <w:kern w:val="0"/>
    </w:rPr>
  </w:style>
  <w:style w:type="paragraph" w:styleId="Heading1">
    <w:name w:val="heading 1"/>
    <w:basedOn w:val="Normal"/>
    <w:next w:val="Normal"/>
    <w:link w:val="Heading1Char"/>
    <w:qFormat/>
    <w:rsid w:val="000356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0356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0356E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0356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0356E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0356E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56E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56E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56E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56E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56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56E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56E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56E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56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56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56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56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0356E2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56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0356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56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56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56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56E2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0356E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56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56E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56E2"/>
    <w:rPr>
      <w:b/>
      <w:bCs/>
      <w:smallCaps/>
      <w:color w:val="2F5496" w:themeColor="accent1" w:themeShade="BF"/>
      <w:spacing w:val="5"/>
    </w:rPr>
  </w:style>
  <w:style w:type="paragraph" w:customStyle="1" w:styleId="Normal1">
    <w:name w:val="Normal1"/>
    <w:rsid w:val="00F50B75"/>
    <w:pPr>
      <w:spacing w:after="0" w:line="276" w:lineRule="auto"/>
      <w:contextualSpacing/>
      <w:jc w:val="left"/>
    </w:pPr>
    <w:rPr>
      <w:rFonts w:ascii="Arial" w:eastAsia="Arial" w:hAnsi="Arial" w:cs="Arial"/>
      <w:kern w:val="0"/>
    </w:rPr>
  </w:style>
  <w:style w:type="table" w:styleId="TableGrid">
    <w:name w:val="Table Grid"/>
    <w:basedOn w:val="TableNormal"/>
    <w:uiPriority w:val="39"/>
    <w:rsid w:val="00F50B75"/>
    <w:pPr>
      <w:spacing w:after="0" w:line="240" w:lineRule="auto"/>
      <w:contextualSpacing/>
      <w:jc w:val="left"/>
    </w:pPr>
    <w:rPr>
      <w:rFonts w:ascii="Arial" w:eastAsia="Arial" w:hAnsi="Arial" w:cs="Arial"/>
      <w:kern w:val="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rsid w:val="00F50B7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rsid w:val="00F50B75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rsid w:val="00F50B75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rsid w:val="00F50B75"/>
  </w:style>
  <w:style w:type="paragraph" w:customStyle="1" w:styleId="EndNoteBibliographyTitle">
    <w:name w:val="EndNote Bibliography Title"/>
    <w:basedOn w:val="Normal"/>
    <w:link w:val="EndNoteBibliographyTitleChar"/>
    <w:rsid w:val="00F50B75"/>
    <w:pPr>
      <w:spacing w:line="259" w:lineRule="auto"/>
      <w:contextualSpacing w:val="0"/>
      <w:jc w:val="center"/>
    </w:pPr>
    <w:rPr>
      <w:rFonts w:eastAsia="Calibri"/>
      <w:noProof/>
      <w:kern w:val="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0B75"/>
    <w:rPr>
      <w:rFonts w:ascii="Arial" w:eastAsia="Calibri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F50B75"/>
    <w:pPr>
      <w:spacing w:after="160" w:line="240" w:lineRule="auto"/>
      <w:contextualSpacing w:val="0"/>
      <w:jc w:val="both"/>
    </w:pPr>
    <w:rPr>
      <w:rFonts w:eastAsiaTheme="minorHAnsi"/>
      <w:noProof/>
      <w:kern w:val="2"/>
    </w:rPr>
  </w:style>
  <w:style w:type="character" w:customStyle="1" w:styleId="EndNoteBibliographyChar">
    <w:name w:val="EndNote Bibliography Char"/>
    <w:basedOn w:val="DefaultParagraphFont"/>
    <w:link w:val="EndNoteBibliography"/>
    <w:rsid w:val="00F50B75"/>
    <w:rPr>
      <w:rFonts w:ascii="Arial" w:hAnsi="Arial" w:cs="Arial"/>
      <w:noProof/>
    </w:rPr>
  </w:style>
  <w:style w:type="numbering" w:customStyle="1" w:styleId="ListeYok1">
    <w:name w:val="Liste Yok1"/>
    <w:next w:val="NoList"/>
    <w:uiPriority w:val="99"/>
    <w:semiHidden/>
    <w:unhideWhenUsed/>
    <w:rsid w:val="00F50B75"/>
  </w:style>
  <w:style w:type="paragraph" w:styleId="Revision">
    <w:name w:val="Revision"/>
    <w:hidden/>
    <w:uiPriority w:val="99"/>
    <w:semiHidden/>
    <w:rsid w:val="00F50B75"/>
    <w:pPr>
      <w:spacing w:after="0" w:line="240" w:lineRule="auto"/>
      <w:jc w:val="left"/>
    </w:pPr>
    <w:rPr>
      <w:kern w:val="0"/>
      <w:lang w:val="tr-TR"/>
    </w:rPr>
  </w:style>
  <w:style w:type="character" w:styleId="CommentReference">
    <w:name w:val="annotation reference"/>
    <w:basedOn w:val="DefaultParagraphFont"/>
    <w:uiPriority w:val="99"/>
    <w:semiHidden/>
    <w:unhideWhenUsed/>
    <w:rsid w:val="00F50B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0B75"/>
    <w:pPr>
      <w:spacing w:after="160" w:line="240" w:lineRule="auto"/>
      <w:contextualSpacing w:val="0"/>
    </w:pPr>
    <w:rPr>
      <w:rFonts w:asciiTheme="minorHAnsi" w:eastAsiaTheme="minorHAnsi" w:hAnsiTheme="minorHAnsi" w:cstheme="minorBidi"/>
      <w:sz w:val="20"/>
      <w:szCs w:val="20"/>
      <w:lang w:val="tr-T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0B75"/>
    <w:rPr>
      <w:kern w:val="0"/>
      <w:sz w:val="20"/>
      <w:szCs w:val="20"/>
      <w:lang w:val="tr-T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B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B75"/>
    <w:rPr>
      <w:b/>
      <w:bCs/>
      <w:kern w:val="0"/>
      <w:sz w:val="20"/>
      <w:szCs w:val="20"/>
      <w:lang w:val="tr-T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0B75"/>
    <w:pPr>
      <w:spacing w:line="240" w:lineRule="auto"/>
      <w:contextualSpacing w:val="0"/>
    </w:pPr>
    <w:rPr>
      <w:rFonts w:ascii="Segoe UI" w:eastAsiaTheme="minorHAnsi" w:hAnsi="Segoe UI" w:cs="Segoe UI"/>
      <w:sz w:val="18"/>
      <w:szCs w:val="18"/>
      <w:lang w:val="tr-T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B75"/>
    <w:rPr>
      <w:rFonts w:ascii="Segoe UI" w:hAnsi="Segoe UI" w:cs="Segoe UI"/>
      <w:kern w:val="0"/>
      <w:sz w:val="18"/>
      <w:szCs w:val="18"/>
      <w:lang w:val="tr-TR"/>
    </w:rPr>
  </w:style>
  <w:style w:type="numbering" w:customStyle="1" w:styleId="ListeYok2">
    <w:name w:val="Liste Yok2"/>
    <w:next w:val="NoList"/>
    <w:uiPriority w:val="99"/>
    <w:semiHidden/>
    <w:unhideWhenUsed/>
    <w:rsid w:val="00F50B75"/>
  </w:style>
  <w:style w:type="table" w:customStyle="1" w:styleId="TabloKlavuzu1">
    <w:name w:val="Tablo Kılavuzu1"/>
    <w:basedOn w:val="TableNormal"/>
    <w:next w:val="TableGrid"/>
    <w:uiPriority w:val="39"/>
    <w:rsid w:val="00F50B75"/>
    <w:pPr>
      <w:spacing w:after="0" w:line="240" w:lineRule="auto"/>
      <w:jc w:val="left"/>
    </w:pPr>
    <w:rPr>
      <w:kern w:val="0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2">
    <w:name w:val="Tablo Kılavuzu2"/>
    <w:basedOn w:val="TableNormal"/>
    <w:next w:val="TableGrid"/>
    <w:uiPriority w:val="39"/>
    <w:rsid w:val="00F50B75"/>
    <w:pPr>
      <w:spacing w:after="0" w:line="240" w:lineRule="auto"/>
      <w:jc w:val="left"/>
    </w:pPr>
    <w:rPr>
      <w:kern w:val="0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3">
    <w:name w:val="Tablo Kılavuzu3"/>
    <w:basedOn w:val="TableNormal"/>
    <w:next w:val="TableGrid"/>
    <w:uiPriority w:val="39"/>
    <w:rsid w:val="00F50B75"/>
    <w:pPr>
      <w:spacing w:after="0" w:line="240" w:lineRule="auto"/>
      <w:jc w:val="left"/>
    </w:pPr>
    <w:rPr>
      <w:kern w:val="0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50B75"/>
    <w:rPr>
      <w:color w:val="808080"/>
    </w:rPr>
  </w:style>
  <w:style w:type="paragraph" w:styleId="PlainText">
    <w:name w:val="Plain Text"/>
    <w:basedOn w:val="Normal"/>
    <w:link w:val="PlainTextChar"/>
    <w:uiPriority w:val="99"/>
    <w:unhideWhenUsed/>
    <w:rsid w:val="00F50B75"/>
    <w:pPr>
      <w:spacing w:line="240" w:lineRule="auto"/>
      <w:contextualSpacing w:val="0"/>
    </w:pPr>
    <w:rPr>
      <w:rFonts w:ascii="Calibri" w:eastAsiaTheme="minorHAnsi" w:hAnsi="Calibr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50B75"/>
    <w:rPr>
      <w:rFonts w:ascii="Calibri" w:hAnsi="Calibri"/>
      <w:kern w:val="0"/>
      <w:szCs w:val="21"/>
    </w:rPr>
  </w:style>
  <w:style w:type="paragraph" w:styleId="Header">
    <w:name w:val="header"/>
    <w:basedOn w:val="Normal"/>
    <w:link w:val="HeaderChar"/>
    <w:uiPriority w:val="99"/>
    <w:unhideWhenUsed/>
    <w:rsid w:val="00F50B75"/>
    <w:pPr>
      <w:tabs>
        <w:tab w:val="center" w:pos="4703"/>
        <w:tab w:val="right" w:pos="9406"/>
      </w:tabs>
      <w:spacing w:line="240" w:lineRule="auto"/>
      <w:contextualSpacing w:val="0"/>
    </w:pPr>
    <w:rPr>
      <w:rFonts w:asciiTheme="minorHAnsi" w:eastAsiaTheme="minorHAnsi" w:hAnsiTheme="minorHAnsi" w:cstheme="minorBidi"/>
      <w:kern w:val="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F50B7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50B75"/>
    <w:pPr>
      <w:tabs>
        <w:tab w:val="center" w:pos="4703"/>
        <w:tab w:val="right" w:pos="9406"/>
      </w:tabs>
      <w:spacing w:line="240" w:lineRule="auto"/>
      <w:contextualSpacing w:val="0"/>
    </w:pPr>
    <w:rPr>
      <w:rFonts w:asciiTheme="minorHAnsi" w:eastAsiaTheme="minorHAnsi" w:hAnsiTheme="minorHAnsi" w:cstheme="minorBidi"/>
      <w:kern w:val="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50B75"/>
    <w:rPr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F50B7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D8B72A-18BE-4D9D-AC90-B17DAB8DA6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420</Words>
  <Characters>2394</Characters>
  <Application>Microsoft Office Word</Application>
  <DocSecurity>0</DocSecurity>
  <Lines>19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ümeyra SEVİM KARACİF</dc:creator>
  <cp:keywords/>
  <dc:description/>
  <cp:lastModifiedBy>XX</cp:lastModifiedBy>
  <cp:revision>9</cp:revision>
  <dcterms:created xsi:type="dcterms:W3CDTF">2024-06-11T12:23:00Z</dcterms:created>
  <dcterms:modified xsi:type="dcterms:W3CDTF">2024-06-13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da7efe623ab6859b30a550b891cd899c460d1177dd966d15d0216280f17926</vt:lpwstr>
  </property>
</Properties>
</file>